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3F15" w:rsidRDefault="006C3F15" w:rsidP="006C3F15">
      <w:pPr>
        <w:pStyle w:val="Heading1"/>
      </w:pPr>
      <w:bookmarkStart w:id="0" w:name="_Toc501707533"/>
      <w:bookmarkStart w:id="1" w:name="_Toc501707676"/>
      <w:bookmarkStart w:id="2" w:name="_Toc4664587"/>
      <w:r>
        <w:t>A</w:t>
      </w:r>
      <w:r w:rsidR="00CB402F">
        <w:t>dditional file 4</w:t>
      </w:r>
      <w:bookmarkStart w:id="3" w:name="_GoBack"/>
      <w:bookmarkEnd w:id="3"/>
      <w:r>
        <w:t>. Search strateg</w:t>
      </w:r>
      <w:bookmarkEnd w:id="0"/>
      <w:bookmarkEnd w:id="1"/>
      <w:bookmarkEnd w:id="2"/>
      <w:r>
        <w:t>ies</w:t>
      </w:r>
    </w:p>
    <w:p w:rsidR="006C3F15" w:rsidRPr="006C3F15" w:rsidRDefault="006C3F15" w:rsidP="006C3F15">
      <w:pPr>
        <w:pStyle w:val="Heading2"/>
      </w:pPr>
      <w:r>
        <w:t>KQ1 Searches</w:t>
      </w:r>
    </w:p>
    <w:p w:rsidR="006C3F15" w:rsidRDefault="006C3F15" w:rsidP="006C3F15">
      <w:pPr>
        <w:pStyle w:val="NoSpacing"/>
        <w:rPr>
          <w:rFonts w:cstheme="minorHAnsi"/>
          <w:sz w:val="18"/>
          <w:szCs w:val="18"/>
        </w:rPr>
        <w:sectPr w:rsidR="006C3F1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lastRenderedPageBreak/>
        <w:t>Date Ran: 2018 Oct 29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Database: Embase Classic+Embase &lt;1947 to 2018 October 26&gt;, Ovid MEDLINE(R) ALL &lt;1946 to October 25, 2018&gt;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Search Strategy: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--------------------------------------------------------------------------------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     exp Gastroesophageal Reflux/ (84749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2     ((esophageal or gastric* or gastro-esophageal or gastro-oesophageal or gastroesophageal or gastrooesophageal or supraesophageal or supra-esophageal or supraoesophageal or supra-oesophageal) adj2 reflux*).tw,kw. (60380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3     GERD.tw,kw. (23254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4     GORD.tw,kw. (2189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5     SEGR.tw,kw. (14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6     (gastric adj2 regurgitat*).tw,kw. (524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7     or/1-6 (101149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8     Esophageal Neoplasms/ (54194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9     exp Esophagus/ and exp Neoplasms/ (37262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0     ((esophag* or oesophag* or pharynx-esophag*) adj3 (neoplas* or cancer* or tumour* or tumor* or carcinoma* or malignan* or metasta* or oncolog* or adenoma* or adenocarcinoma* or adeno-carcinoma* or carcinosarcoma* or carcino-sarcoma*)).tw,kw. (115398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1     Barrett Esophagus/ (23026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2     (Barrett* adj1 (esophag* or oesophag* or epitheli* or metaplasi* or syndrome?)).tw,kw. (22711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3     (dysplasia* or dysplastic* or precancer* or pre-cancer* or premalignan* or pre-malignan*).tw,kw. (237615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4     or/8-13 (381903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5     7 and 14 [GERD AND ESOPHAGEAL CANCER] (14039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6     exp Infant/ not (exp Adult/ and exp Infant/) (1653036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7     exp Child/ not (exp Adult/ and exp Child/) (3188154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8     15 not (16 or 17) [CHILD-ONLY REMOVED] (13587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9     exp Animals/ not (exp Animals/ and Humans/) (16928885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20     18 not 19 [ANIMAL-ONLY REMOVED] (9917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21     (comment or editorial or interview or news).pt. (1857143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22     (letter not (letter and randomized controlled trial)).pt. (2039050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23     20 not (21 or 22) [OPINION PIECES REMOVED] (9328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24     limit 23 to systematic reviews [Limit not valid in Embase; records were retained] (5438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25     meta analysis.pt. (93528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26     exp meta-analysis as topic/ (55716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27     (meta-analy* or metanaly* or metaanaly* or met analy* or integrative research or integrative review* or integrative overview* or research integration or research overview* or collaborative review*).tw. (320935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lastRenderedPageBreak/>
        <w:t>28     (systematic review* or systematic overview* or evidence-based review* or evidence-based overview* or (evidence adj3 (review* or overview*)) or meta-review* or meta-overview* or meta-synthes* or "review of reviews" or technology assessment* or HTA or HTAs).tw. (380695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29     exp Technology assessment, biomedical/ (23572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30     (cochrane or health technology assessment or evidence report).jw. (38344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31     or/25-30 (663092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32     23 and 31 (237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33     24 or 32 [REVIEWS] (5478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34     exp Guidelines as Topic/ (618496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35     exp Clinical Protocols/ (244747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36     Guideline.pt. (16000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37     Practice Guideline.pt. (24370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38     standards.fs. (661949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39     Consensus Development Conference.pt. (10837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40     (guidance* or guideline* or standards or recommendation*).ti. (311034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41     (expert consensus or consensus statement* or consensus conference* or practice parameter* or position statement* or policy statement* or CPG or CPGs).tw. (111573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42     or/34-41 (1639102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43     23 and 42 [GUIDELINES] (344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44     (controlled clinical trial or randomized controlled trial or pragmatic clinical trial).pt. (558557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45     clinical trials as topic.sh. (185080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46     (randomi#ed or randomly or RCT$1 or placebo*).tw. (2078317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47     ((singl* or doubl* or trebl* or tripl*) adj (mask* or blind* or dumm*)).tw. (382260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48     trial.ti. (451524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49     or/44-48 (2552566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50     23 and 49 [RCTS] (446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51     controlled clinical trial.pt. (92722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52     Controlled Clinical Trial/ or Controlled Clinical Trials as Topic/ (564652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53     (control* adj2 trial*).tw. (536268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54     Non-Randomized Controlled Trials as Topic/ (10101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55     (nonrandom* or non-random* or quasi-random* or quasi-experiment*).tw. (110148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56     (nRCT or nRCTs or non-RCT$1).tw. (1682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57     Controlled Before-After Studies/ (212209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58     (control* adj3 ("before and after" or "before after")).tw. (8951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59     Interrupted Time Series Analysis/ (204342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60     (time series adj3 interrupt*).tw. (5071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61     (pre- adj3 post-).tw. (194013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62     (pretest adj3 posttest).tw. (10024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63     Historically Controlled Study/ (222590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64     (control* adj2 stud$3).tw. (488554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65     Control Groups/ (123900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66     (control$ adj2 group$1).tw. (1094939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lastRenderedPageBreak/>
        <w:t>67     trial.ti. (451524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68     or/51-67 (3041588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69     23 and 68 [NON-RCTS] (859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70     exp Cohort Studies/ (2201726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71     cohort$1.tw. (1281888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72     Retrospective Studies/ (1057885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73     (longitudinal or prospective or retrospective).tw. (2746922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74     ((followup or follow-up) adj (study or studies)).tw. (111610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75     Observational study.pt. (53767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76     (observation$2 adj (study or studies)).tw. (221881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77     ((population or population-based) adj (study or studies or analys#s)).tw. (36252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78     ((multidimensional or multi-dimensional) adj (study or studies)).tw. (245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79     Comparative Study.pt. (1812404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80     ((comparative or comparison) adj (study or studies)).tw. (234286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81     exp Case-Control Studies/ (1099012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82     ((case-control* or case-based or case-comparison) adj (study or studies)).tw. (214189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83     Cross-Sectional Studies/ (423299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84     ((cross-sectional or frequency or prevalence) adj (analys#s or study or studies or survey$1)).tw. (426217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85     or/70-84 (7259652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86     23 and 85 [OBSERVATIONAL STUDIES] (2373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87     33 or 43 or 50 or 69 or 86 [ALL STUDY DESIGNS] (7084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88     87 use medall [MEDLINE RECORDS] (1803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89     gastroesophageal reflux/ (76189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90     ((esophageal or gastric* or gastro-esophageal or gastro-oesophageal or gastroesophageal or gastrooesophageal or supraesophageal or supra-esophageal or supraoesophageal or supra-oesophageal) adj2 reflux*).tw,kw. (60380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91     GERD.tw,kw. (23254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92     GORD.tw,kw. (2189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93     SEGR.tw,kw. (14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94     (gastric adj2 regurgitat*).tw,kw. (524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95     or/89-94 (94213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96     exp esophagus tumor/ (77710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97     exp esophagus/ and exp neoplasm/ (37262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98     ((esophag* or oesophag* or pharynx-esophag*) adj3 (neoplas* or cancer* or tumour* or tumor* or carcinoma* or malignan* or metasta* or oncolog* or adenoma* or adenocarcinoma* or adeno-carcinoma* or carcinosarcoma* or carcino-sarcoma*)).tw,kw. (115398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99     Barrett Esophagus/ (23026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00     (Barrett* adj1 (esophag* or oesophag* or epitheli* or metaplasi* or syndrome?)).tw,kw. (22711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01     (dysplasia* or dysplastic* or precancer* or pre-cancer* or premalignan* or pre-malignan*).tw,kw. (237615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02     or/96-101 (388236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03     95 and 102 [GERD AND ESOPHAGEAL CANCER] (13204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lastRenderedPageBreak/>
        <w:t>104     exp juvenile/ not (exp juvenile/ and exp adult/) (2337309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05     exp Infant/ not (exp Adult/ and exp Infant/) (1653036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06     exp Child/ not (exp Adult/ and exp Child/) (3188154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07     or/104-106 (3908908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08     103 not 107 [CHILD, 17 AND UNDER, REMOVED] (12752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09     exp animal experimentation/ or exp models animal/ or exp animal experiment/ or nonhuman/ or exp vertebrate/ (47785712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10     exp human/ or exp human experimentation/ or exp human experiment/ (37610583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11     109 not 110 (10176834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12     108 not 111 [ANIMAL-ONLY REMOVED] (12412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13     editorial.pt. (1053946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14     letter.pt. not (letter.pt. and randomized controlled trial/) (2034134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15     112 not (113 or 114) [OPINION PIECES REMOVED] (11719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16     meta-analysis/ (244188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17     "systematic review"/ (181694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18     "meta analysis (topic)"/ (38725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19     (meta-analy* or metanaly* or metaanaly* or met analy* or integrative research or integrative review* or integrative overview* or research integration or research overview* or collaborative review*).tw. (320935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20     (systematic review* or systematic overview* or evidence-based review* or evidence-based overview* or (evidence adj3 (review* or overview*)) or meta-review* or meta-overview* or meta-synthes* or "review of reviews" or technology assessment* or HTA or HTAs).tw. (380695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21     biomedical technology assessment/ (22465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22     (cochrane or health technology assessment or evidence report).jw. (38344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23     or/116-122 (719814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24     115 and 123 [REVIEWS] (466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25     exp practice guideline/ (496379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26     (guidance* or guideline* or standards or recommendation*).ti. (311034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27     (expert consensus or consensus statement* or consensus conference* or practice parameter* or position statement* or policy statement* or CPG or CPGs).tw. (111573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28     or/125-127 (807229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29     115 and 128 [GUIDELINES] (406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30     randomized controlled trial/ or controlled clinical trial/ (1261895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31     exp "clinical trial (topic)"/ (278077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32     (randomi#ed or randomly or RCT$1 or placebo*).tw. (2078317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33     ((singl* or doubl* or trebl* or tripl*) adj (mask* or blind* or dumm*)).tw. (382260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34     trial.ti. (451524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35     or/130-134 (2842728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36     115 and 135 [RCTS] (792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37     controlled clinical trial/ (551272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38     "controlled clinical trial (topic)"/ (9690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lastRenderedPageBreak/>
        <w:t>139     (control* adj2 trial*).tw. (536268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40     (nonrandom* or non-random* or quasi-random* or quasi-experiment*).tw. (110148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41     (nRCT or nRCTs or non-RCT$1).tw. (1682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42     (control* adj3 ("before and after" or "before after")).tw. (8951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43     time series analysis/ (21591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44     (time series adj3 interrupt*).tw. (5071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45     pretest posttest control group design/ (353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46     (pre- adj3 post-).tw. (194013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47     (pretest adj3 posttest).tw. (10024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48     controlled study/ (6234502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49     (control* adj2 stud$3).tw. (488554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50     control group/ (123900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51     (control* adj2 group$1).tw. (1094939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52     trial.ti. (451524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53     or/137-152 (8064899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54     115 and 153 [NON-RCTS] (2112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55     cohort analysis/ (640633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56     cohort$1.tw. (1281888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57     retrospective study/ (1418098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58     longitudinal study/ (236664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59     prospective study/ (965640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60     (longitudinal or prospective or retrospective).tw. (2746922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61     follow up/ (1364204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62     ((followup or follow-up) adj (study or studies)).tw. (111610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63     observational study/ (205270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64     (observation$2 adj (study or studies)).tw. (221881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65     population research/ (95192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66     ((population or population-based) adj (study or studies or analys#s)).tw. (36252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67     ((multidimensional or multi-dimensional) adj (study or studies)).tw. (245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68     exp comparative study/ (3125774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69     ((comparative or comparison) adj (study or studies)).tw. (234286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70     exp case control study/ (1099012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71     ((case-control* or case-based or case-comparison) adj (study or studies)).tw. (214189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72     cross-sectional study/ (550186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73     ((cross-sectional or frequency or prevalence) adj (analys#s or study or studies or survey$1)).tw. (426217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74     or/155-173 (9122540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75     115 and 174 [OBSERVATIONAL STUDIES] (3847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76     124 or 129 or 136 or 154 or 175 [ALL STUDY DESIGNS] (5431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77     176 use emczd [EMBASE RECORDS] (3828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78     88 or 177 [BOTH DATABASES] (5631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79     (2016 11* or 2016 12* or 2017* or 2018*).dt. (2466286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80     88 and 179 [MEDLINE UPDATE RECORDS] (140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81     (201611* or 201612* or 2017* or 2018*).dc. (3493794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82     177 and 181 [EMBASE UPDATE RECORDS] (545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lastRenderedPageBreak/>
        <w:t>183     180 or 182 [BOTH DATABASES - UPDATE PERIOD] (685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84     remove duplicates from 183 (573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85     184 use medall [UNIQUE MEDLINE UPDATE RECORDS] (140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86     184 use emczd [UNIQUE EMBASE UPDATE RECORDS] (433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***************************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Cochrane</w:t>
      </w:r>
    </w:p>
    <w:p w:rsidR="006C3F15" w:rsidRPr="006C3F15" w:rsidRDefault="00C35B98" w:rsidP="006C3F15">
      <w:pPr>
        <w:pStyle w:val="NoSpacing"/>
        <w:rPr>
          <w:rFonts w:cstheme="minorHAnsi"/>
          <w:sz w:val="18"/>
          <w:szCs w:val="18"/>
        </w:rPr>
      </w:pPr>
      <w:hyperlink r:id="rId6" w:history="1">
        <w:r w:rsidR="006C3F15" w:rsidRPr="006C3F15">
          <w:rPr>
            <w:rStyle w:val="Hyperlink"/>
            <w:rFonts w:cstheme="minorHAnsi"/>
            <w:sz w:val="18"/>
            <w:szCs w:val="18"/>
          </w:rPr>
          <w:t>https://www.cochranelibrary.com/advanced-search/search-manager?search=2220030</w:t>
        </w:r>
      </w:hyperlink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Date Run:</w:t>
      </w:r>
      <w:r w:rsidRPr="006C3F15">
        <w:rPr>
          <w:rFonts w:cstheme="minorHAnsi"/>
          <w:sz w:val="18"/>
          <w:szCs w:val="18"/>
        </w:rPr>
        <w:tab/>
        <w:t>30/10/2018 03:16:43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ID</w:t>
      </w:r>
      <w:r w:rsidRPr="006C3F15">
        <w:rPr>
          <w:rFonts w:cstheme="minorHAnsi"/>
          <w:sz w:val="18"/>
          <w:szCs w:val="18"/>
        </w:rPr>
        <w:tab/>
        <w:t>Search</w:t>
      </w:r>
      <w:r w:rsidRPr="006C3F15">
        <w:rPr>
          <w:rFonts w:cstheme="minorHAnsi"/>
          <w:sz w:val="18"/>
          <w:szCs w:val="18"/>
        </w:rPr>
        <w:tab/>
        <w:t>Hits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1</w:t>
      </w:r>
      <w:r w:rsidRPr="006C3F15">
        <w:rPr>
          <w:rFonts w:cstheme="minorHAnsi"/>
          <w:sz w:val="18"/>
          <w:szCs w:val="18"/>
        </w:rPr>
        <w:tab/>
        <w:t>MeSH descriptor: ["Gastroesophageal Reflux"] explode all trees</w:t>
      </w:r>
      <w:r w:rsidRPr="006C3F15">
        <w:rPr>
          <w:rFonts w:cstheme="minorHAnsi"/>
          <w:sz w:val="18"/>
          <w:szCs w:val="18"/>
        </w:rPr>
        <w:tab/>
        <w:t>1740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2</w:t>
      </w:r>
      <w:r w:rsidRPr="006C3F15">
        <w:rPr>
          <w:rFonts w:cstheme="minorHAnsi"/>
          <w:sz w:val="18"/>
          <w:szCs w:val="18"/>
        </w:rPr>
        <w:tab/>
        <w:t>((esophageal or gastric* or (gastro next esophageal) or (gastro next oesophageal) or supraesophageal or (supra next esophageal) or supraoesophageal or (supra next oesophageal)) near/2 reflux*):ti,ab,kw</w:t>
      </w:r>
      <w:r w:rsidRPr="006C3F15">
        <w:rPr>
          <w:rFonts w:cstheme="minorHAnsi"/>
          <w:sz w:val="18"/>
          <w:szCs w:val="18"/>
        </w:rPr>
        <w:tab/>
        <w:t>1064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3</w:t>
      </w:r>
      <w:r w:rsidRPr="006C3F15">
        <w:rPr>
          <w:rFonts w:cstheme="minorHAnsi"/>
          <w:sz w:val="18"/>
          <w:szCs w:val="18"/>
        </w:rPr>
        <w:tab/>
        <w:t>GERD:ti,ab,kw</w:t>
      </w:r>
      <w:r w:rsidRPr="006C3F15">
        <w:rPr>
          <w:rFonts w:cstheme="minorHAnsi"/>
          <w:sz w:val="18"/>
          <w:szCs w:val="18"/>
        </w:rPr>
        <w:tab/>
        <w:t>1185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4</w:t>
      </w:r>
      <w:r w:rsidRPr="006C3F15">
        <w:rPr>
          <w:rFonts w:cstheme="minorHAnsi"/>
          <w:sz w:val="18"/>
          <w:szCs w:val="18"/>
        </w:rPr>
        <w:tab/>
        <w:t>GORD:ti,ab,kw</w:t>
      </w:r>
      <w:r w:rsidRPr="006C3F15">
        <w:rPr>
          <w:rFonts w:cstheme="minorHAnsi"/>
          <w:sz w:val="18"/>
          <w:szCs w:val="18"/>
        </w:rPr>
        <w:tab/>
        <w:t>148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5</w:t>
      </w:r>
      <w:r w:rsidRPr="006C3F15">
        <w:rPr>
          <w:rFonts w:cstheme="minorHAnsi"/>
          <w:sz w:val="18"/>
          <w:szCs w:val="18"/>
        </w:rPr>
        <w:tab/>
        <w:t>SEGR:ti,ab,kw</w:t>
      </w:r>
      <w:r w:rsidRPr="006C3F15">
        <w:rPr>
          <w:rFonts w:cstheme="minorHAnsi"/>
          <w:sz w:val="18"/>
          <w:szCs w:val="18"/>
        </w:rPr>
        <w:tab/>
        <w:t>1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6</w:t>
      </w:r>
      <w:r w:rsidRPr="006C3F15">
        <w:rPr>
          <w:rFonts w:cstheme="minorHAnsi"/>
          <w:sz w:val="18"/>
          <w:szCs w:val="18"/>
        </w:rPr>
        <w:tab/>
        <w:t>(gastric near/2 regurgitat*):ti,ab,kw</w:t>
      </w:r>
      <w:r w:rsidRPr="006C3F15">
        <w:rPr>
          <w:rFonts w:cstheme="minorHAnsi"/>
          <w:sz w:val="18"/>
          <w:szCs w:val="18"/>
        </w:rPr>
        <w:tab/>
        <w:t>67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7</w:t>
      </w:r>
      <w:r w:rsidRPr="006C3F15">
        <w:rPr>
          <w:rFonts w:cstheme="minorHAnsi"/>
          <w:sz w:val="18"/>
          <w:szCs w:val="18"/>
        </w:rPr>
        <w:tab/>
        <w:t>{or #1-#6}</w:t>
      </w:r>
      <w:r w:rsidRPr="006C3F15">
        <w:rPr>
          <w:rFonts w:cstheme="minorHAnsi"/>
          <w:sz w:val="18"/>
          <w:szCs w:val="18"/>
        </w:rPr>
        <w:tab/>
        <w:t>2862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8</w:t>
      </w:r>
      <w:r w:rsidRPr="006C3F15">
        <w:rPr>
          <w:rFonts w:cstheme="minorHAnsi"/>
          <w:sz w:val="18"/>
          <w:szCs w:val="18"/>
        </w:rPr>
        <w:tab/>
        <w:t>MeSH descriptor: ["Esophageal Neoplasms"] explode all trees</w:t>
      </w:r>
      <w:r w:rsidRPr="006C3F15">
        <w:rPr>
          <w:rFonts w:cstheme="minorHAnsi"/>
          <w:sz w:val="18"/>
          <w:szCs w:val="18"/>
        </w:rPr>
        <w:tab/>
        <w:t>1308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9</w:t>
      </w:r>
      <w:r w:rsidRPr="006C3F15">
        <w:rPr>
          <w:rFonts w:cstheme="minorHAnsi"/>
          <w:sz w:val="18"/>
          <w:szCs w:val="18"/>
        </w:rPr>
        <w:tab/>
        <w:t>MeSH descriptor: [Esophagus] explode all trees</w:t>
      </w:r>
      <w:r w:rsidRPr="006C3F15">
        <w:rPr>
          <w:rFonts w:cstheme="minorHAnsi"/>
          <w:sz w:val="18"/>
          <w:szCs w:val="18"/>
        </w:rPr>
        <w:tab/>
        <w:t>267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10</w:t>
      </w:r>
      <w:r w:rsidRPr="006C3F15">
        <w:rPr>
          <w:rFonts w:cstheme="minorHAnsi"/>
          <w:sz w:val="18"/>
          <w:szCs w:val="18"/>
        </w:rPr>
        <w:tab/>
        <w:t>((esophag* or oesophag* or (pharynx next esophag*)) near/3 (neoplas* or cancer* or tumour* or tumor* or carcinoma* or malignan* or metasta* or oncolog* or adenoma* or adenocarcinoma* or (adeno next carcinoma*) or carcinosarcoma* or (carcino next sarcoma*))):ti,ab,kw</w:t>
      </w:r>
      <w:r w:rsidRPr="006C3F15">
        <w:rPr>
          <w:rFonts w:cstheme="minorHAnsi"/>
          <w:sz w:val="18"/>
          <w:szCs w:val="18"/>
        </w:rPr>
        <w:tab/>
        <w:t>3387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11</w:t>
      </w:r>
      <w:r w:rsidRPr="006C3F15">
        <w:rPr>
          <w:rFonts w:cstheme="minorHAnsi"/>
          <w:sz w:val="18"/>
          <w:szCs w:val="18"/>
        </w:rPr>
        <w:tab/>
        <w:t>MeSH descriptor: ["Barrett Esophagus"] explode all trees</w:t>
      </w:r>
      <w:r w:rsidRPr="006C3F15">
        <w:rPr>
          <w:rFonts w:cstheme="minorHAnsi"/>
          <w:sz w:val="18"/>
          <w:szCs w:val="18"/>
        </w:rPr>
        <w:tab/>
        <w:t>207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12</w:t>
      </w:r>
      <w:r w:rsidRPr="006C3F15">
        <w:rPr>
          <w:rFonts w:cstheme="minorHAnsi"/>
          <w:sz w:val="18"/>
          <w:szCs w:val="18"/>
        </w:rPr>
        <w:tab/>
        <w:t>(Barrett* near/1 (esophag* or oesophag* or epitheli* or metaplasi* or syndrome*)):ti,ab,kw</w:t>
      </w:r>
      <w:r w:rsidRPr="006C3F15">
        <w:rPr>
          <w:rFonts w:cstheme="minorHAnsi"/>
          <w:sz w:val="18"/>
          <w:szCs w:val="18"/>
        </w:rPr>
        <w:tab/>
        <w:t>471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13</w:t>
      </w:r>
      <w:r w:rsidRPr="006C3F15">
        <w:rPr>
          <w:rFonts w:cstheme="minorHAnsi"/>
          <w:sz w:val="18"/>
          <w:szCs w:val="18"/>
        </w:rPr>
        <w:tab/>
        <w:t>(dysplasia* or dysplastic* or precancer* or (pre next cancer*) or premalignan* or (pre next malignan*)):ti,ab,kw</w:t>
      </w:r>
      <w:r w:rsidRPr="006C3F15">
        <w:rPr>
          <w:rFonts w:cstheme="minorHAnsi"/>
          <w:sz w:val="18"/>
          <w:szCs w:val="18"/>
        </w:rPr>
        <w:tab/>
        <w:t>3694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14</w:t>
      </w:r>
      <w:r w:rsidRPr="006C3F15">
        <w:rPr>
          <w:rFonts w:cstheme="minorHAnsi"/>
          <w:sz w:val="18"/>
          <w:szCs w:val="18"/>
        </w:rPr>
        <w:tab/>
        <w:t>{or #8-#13}</w:t>
      </w:r>
      <w:r w:rsidRPr="006C3F15">
        <w:rPr>
          <w:rFonts w:cstheme="minorHAnsi"/>
          <w:sz w:val="18"/>
          <w:szCs w:val="18"/>
        </w:rPr>
        <w:tab/>
        <w:t>7045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15</w:t>
      </w:r>
      <w:r w:rsidRPr="006C3F15">
        <w:rPr>
          <w:rFonts w:cstheme="minorHAnsi"/>
          <w:sz w:val="18"/>
          <w:szCs w:val="18"/>
        </w:rPr>
        <w:tab/>
        <w:t>#7 and #14</w:t>
      </w:r>
      <w:r w:rsidRPr="006C3F15">
        <w:rPr>
          <w:rFonts w:cstheme="minorHAnsi"/>
          <w:sz w:val="18"/>
          <w:szCs w:val="18"/>
        </w:rPr>
        <w:tab/>
        <w:t>133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16</w:t>
      </w:r>
      <w:r w:rsidRPr="006C3F15">
        <w:rPr>
          <w:rFonts w:cstheme="minorHAnsi"/>
          <w:sz w:val="18"/>
          <w:szCs w:val="18"/>
        </w:rPr>
        <w:tab/>
        <w:t>MeSH descriptor: [Infant] explode all trees</w:t>
      </w:r>
      <w:r w:rsidRPr="006C3F15">
        <w:rPr>
          <w:rFonts w:cstheme="minorHAnsi"/>
          <w:sz w:val="18"/>
          <w:szCs w:val="18"/>
        </w:rPr>
        <w:tab/>
        <w:t>14928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17</w:t>
      </w:r>
      <w:r w:rsidRPr="006C3F15">
        <w:rPr>
          <w:rFonts w:cstheme="minorHAnsi"/>
          <w:sz w:val="18"/>
          <w:szCs w:val="18"/>
        </w:rPr>
        <w:tab/>
        <w:t>MeSH descriptor: [Child] explode all trees</w:t>
      </w:r>
      <w:r w:rsidRPr="006C3F15">
        <w:rPr>
          <w:rFonts w:cstheme="minorHAnsi"/>
          <w:sz w:val="18"/>
          <w:szCs w:val="18"/>
        </w:rPr>
        <w:tab/>
        <w:t>1356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18</w:t>
      </w:r>
      <w:r w:rsidRPr="006C3F15">
        <w:rPr>
          <w:rFonts w:cstheme="minorHAnsi"/>
          <w:sz w:val="18"/>
          <w:szCs w:val="18"/>
        </w:rPr>
        <w:tab/>
        <w:t>#15 not (#16 or #17) with Cochrane Library publication date Between Oct 2016 and Oct 2018</w:t>
      </w:r>
      <w:r w:rsidRPr="006C3F15">
        <w:rPr>
          <w:rFonts w:cstheme="minorHAnsi"/>
          <w:sz w:val="18"/>
          <w:szCs w:val="18"/>
        </w:rPr>
        <w:tab/>
        <w:t>35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DSR – 1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CENTRAL - 34</w:t>
      </w:r>
    </w:p>
    <w:p w:rsidR="006C3F15" w:rsidRDefault="006C3F15">
      <w:pPr>
        <w:sectPr w:rsidR="006C3F15" w:rsidSect="006C3F15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BF3D6E" w:rsidRDefault="00BF3D6E"/>
    <w:p w:rsidR="006C3F15" w:rsidRDefault="006C3F15">
      <w:pPr>
        <w:sectPr w:rsidR="006C3F15" w:rsidSect="006C3F15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6C3F15" w:rsidRDefault="006C3F15" w:rsidP="006C3F15">
      <w:pPr>
        <w:pStyle w:val="Heading2"/>
      </w:pPr>
      <w:r>
        <w:lastRenderedPageBreak/>
        <w:t>KQ2 Searches</w:t>
      </w:r>
    </w:p>
    <w:p w:rsidR="006C3F15" w:rsidRDefault="006C3F15" w:rsidP="006C3F15">
      <w:pPr>
        <w:pStyle w:val="NoSpacing"/>
        <w:sectPr w:rsidR="006C3F1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lastRenderedPageBreak/>
        <w:t>Database: Embase Classic+Embase &lt;1947 to 2018 October 26&gt;, Ovid MEDLINE(R) ALL &lt;1946 to October 25, 2018&gt;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Search Strategy: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--------------------------------------------------------------------------------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     exp Gastroesophageal Reflux/ (84749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2     ((esophageal or gastric* or gastro-esophageal or gastro-oesophageal or gastroesophageal or gastrooesophageal or supraesophageal or supra-esophageal or supraoesophageal or supra-oesophageal) adj2 reflux*).tw,kw. (60380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3     GERD.tw,kw. (23254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4     GORD.tw,kw. (2189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5     SEGR.tw,kw. (14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6     (gastric adj2 regurgitat*).tw,kw. (524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7     or/1-6 [GERD] (101149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8     Esophageal Neoplasms/ (54194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9     exp Esophagus/ and exp Neoplasms/ (37262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0     ((esophag* or oesophag* or pharynx-esophag*) adj3 (neoplas* or cancer* or tumour* or tumor* or carcinoma* or malignan* or metasta* or oncolog* or adenoma* or adenocarcinoma* or adeno-carcinoma* or carcinosarcoma* or carcino-sarcoma*)).tw,kw. (115398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1     Barrett Esophagus/ (23026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2     (Barrett* adj1 (esophag* or oesophag* or epitheli* or metaplasi* or syndrome?)).tw,kw. (22711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3     (dysplasia* or dysplastic* or precancer* or pre-cancer* or premalignan* or pre-malignan*).tw,kw. (237615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4     or/8-13 [ESOPHAGEAL CANCER] (381903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5     7 and 14 [GERD AND ESOPHAGEAL CANCER] (14039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6     exp Infant/ not (exp Adult/ and exp Infant/) (1653036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7     exp Child/ not (exp Adult/ and exp Child/) (3188154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8     15 not (16 or 17) [CHILD-ONLY REMOVED] (13587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9     exp Animals/ not (exp Animals/ and Humans/) (16928885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20     18 not 19 [ANIMAL-ONLY REMOVED] (9917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21     (comment or editorial or news).pt. (1829540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22     (letter not (letter and randomized controlled trial)).pt. (2039050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23     20 not (21 or 22) [OPINION PIECES REMOVED] (9328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24     exp Gastroesophageal Reflux/px (414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25     Esophageal Neoplasms/px (212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26     Barrett Esophagus/px (30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27     Mass Screening/px (2080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28     Early Detection of Cancer/px (915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29     Diagnostic Tests, Routine/px (87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30     Endoscopy/px (71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31     Endoscopy, Gastrointestinal/px (80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32     Esophagoscopy/px (17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33     Gastroscopy/px (66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34     or/24-33 [PSYCHOLOGICAL ASPECTS RE: DISEASE AND SCREENING TECHNIQUES] (3775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35     exp Adaptation, Psychological/ (175170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36     Attitude/ (105292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37     Attitude to Death/ (25924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lastRenderedPageBreak/>
        <w:t>38     exp Attitude to Health/ (482770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39     Choice Behavior/ (207942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40     Consumer Advocacy/ (6368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41     *Consumer Behavior/ (10238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42     exp Consumer Participation/ (85545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43     Cooperative Behavior/ (75296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44     Decision Making/ (290020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45     Focus Groups/ (209410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46     Health Care Surveys/ (39038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47     Health Services Accessibility/ (198940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48     Interviews as Topic/ (183260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49     Life Change Events/ (46828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50     Narration/ (20684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51     Patient Acceptance of Health Care/ (93677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52     Patient Advocacy/ (44216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53     exp Patient-Centered Care/ (748675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54     exp Patient Education as Topic/ (186333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55     Patient Participation/ (47277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56     Patient Preference/ (21341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57     Patient Satisfaction/ (197656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58     exp Patients/px (15527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59     Personal Autonomy/ (28669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60     *"Power (Psychology)"/ (66398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61     Questionnaires/ (882190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62     Quality of Life/px (22058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63     exp Self Concept/ (289574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64     Self Efficacy/ (66626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65     exp Self-Help Groups/ (23022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66     Social Values/ (96087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67     ((accept* or anxiet* or anxious* or attitud* or consider* or choice? or choos* or chose? or concern* or decid* or decis* or dissatisf* or expect* or experienc* or fear* or feel* or felt or input* or opinion* or participat* or perceiv* or percepti* or perspective? or prefer* or respons* or satisf* or unsatisf* or value? or valuing or view* or worrie? or worry*) adj3 (citizen? or client? or consumer? or female? or male? or men or patient? or public or stake?holder* or user? or wom#n)).tw,kf. (1783010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68     (advoca* adj3 (client? or consumer? or patient?)).tw,kf. (12512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69     ((analys#s or valuation? or value? or valuing) adj3 (conjoint or contingent)).tw,kf. (3208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70     (autonom* adj3 (personal* or self)).tw,kf. (4900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71     (choice? adj1 (discrete or experiment*)).tw,kf. (6157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72     ((client? or consumer? or patient?) adj (centered or centred or focus*)).tw,kf. (52284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73     ((client? or consumer? or patient? or personal) adj narrati*).tw,kf. (2210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74     empower*.tw,kf. (49166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75     (focus group? or interview* or questionnaire? or survey*).tw,kf. (2689332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76     (freedom? or libert*).tw,kf. (100795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77     gambl*.tw,kf. (19958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 xml:space="preserve">78     ((health or death) adj3 (anxiet* or anxious* or attitud* or concern* or fear* or feel? or feeling* or felt or </w:t>
      </w:r>
      <w:r w:rsidRPr="006C3F15">
        <w:rPr>
          <w:rFonts w:cstheme="minorHAnsi"/>
          <w:sz w:val="18"/>
          <w:szCs w:val="18"/>
        </w:rPr>
        <w:lastRenderedPageBreak/>
        <w:t>perception* or perspective? or prefer* or view* or worrie? or worry*)).tw,kf. (161154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79     health utilit*.tw,kf. (4626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80     informed choice?.tw,kf. (5052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81     (life adj3 (event? or experience?)).tw,kf. (63360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82     (multi?attribute or multi?criteria).tw,kf. (2095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83     (preference? adj1 (elicit* or scor* or stated)).tw,kf. (3368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84     prospect theor*.tw,kf. (513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85     (self adj2 (conceiv* or concept* or percepti* or perceiv*)).tw,kf. (45854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86     (self adj (determin* or efficac* or help or manag* or support*)).tw,kf. (110203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87     (social* adj1 valu*).tw,kf. (4014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88     trade?off?.tw,kf. (11989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89     (willing* adj2 pay*).tw,kf. (13209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90     or/35-89 [COMBINED MeSH &amp; TEXT WORDS FOR PATIENT PREFERENCES &amp; VALUES] (6578882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91     exp Communication/ (870722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92     ((time$2 or timeliness) adj2 (communica* or info*)).tw,kf. (16287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93     (miscommunicat* or mis-communicat*).tw,kf. (1807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94     (misunderstand* or mis-understand*).tw,kf. (11841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95     (misinform* or mis-inform*).tw,kf. (5330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96     ((involv* or participat*) adj3 (client? or consumer? or patient?)).tw,kf. (212048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97     exp Informed Consent/ (135722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98     (informed adj (choice* or choos* or consent* or decision*)).tw,kf. (120770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99     (choice? adj2 behavio?r*).tw,kf. (5292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00     ((client? or consumer? or patient? or personal) adj3 consent*).tw,kf. (38447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01     ((make or making or makes or made or shar* or support*) adj2 (choice? or choos* or decision*)).tw,kf. (364434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02     Patient Reported Outcome Measures/ (11401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03     patient reported outcome?.tw,kf. (34484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04     (PROM or PROMs or ePREM or ePREMs).tw,kf. (8161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05     or/91-104 [PATIENT COMMUNICATION / MISCOMMUNICATION / CONSENT / SUPPORT] (1646152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06     90 or 105 (7475595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07     34 or 106 [ALL PATIENT PREFERENCES &amp; VALUES SETS] (7476065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08     23 and 107 [GERD/ESOPHAGEAL CANCER - PATIENT PREFERENCES &amp; VALUES] (1577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09     108 use medall [MEDLINE RECORDS] (636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10     gastroesophageal reflux/ (76189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11     ((esophageal or gastric* or gastro-esophageal or gastro-oesophageal or gastroesophageal or gastrooesophageal or supraesophageal or supra-esophageal or supraoesophageal or supra-oesophageal) adj2 reflux*).tw,kw. (60380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12     GERD.tw,kw. (23254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13     GORD.tw,kw. (2189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14     SEGR.tw,kw. (14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15     (gastric adj2 regurgitat*).tw,kw. (524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16     or/110-115 (94213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lastRenderedPageBreak/>
        <w:t>117     exp esophagus tumor/ (77710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18     exp esophagus/ and exp neoplasm/ (37262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19     ((esophag* or oesophag* or pharynx-esophag*) adj3 (neoplas* or cancer* or tumour* or tumor* or carcinoma* or malignan* or metasta* or oncolog* or adenoma* or adenocarcinoma* or adeno-carcinoma* or carcinosarcoma* or carcino-sarcoma*)).tw,kw. (115398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20     Barrett Esophagus/ (23026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21     (Barrett* adj1 (esophag* or oesophag* or epitheli* or metaplasi* or syndrome?)).tw,kw. (22711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22     (dysplasia* or dysplastic* or precancer* or pre-cancer* or premalignan* or pre-malignan*).tw,kw. (237615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23     or/117-122 (388236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24     116 and 123 [GERD AND ESOPHAGEAL CANCER] (13204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25     exp juvenile/ not (exp juvenile/ and exp adult/) (2337309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26     exp Infant/ not (exp Adult/ and exp Infant/) (1653036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27     exp Child/ not (exp Adult/ and exp Child/) (3188154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28     or/125-127 (3908908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29     124 not 128 [CHILD, 17 AND UNDER, REMOVED] (12752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30     exp animal experimentation/ or exp models animal/ or exp animal experiment/ or nonhuman/ or exp vertebrate/ (47785712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31     exp human/ or exp human experimentation/ or exp human experiment/ (37610583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32     130 not 131 (10176834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33     129 not 132 [ANIMAL-ONLY REMOVED] (12412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34     editorial.pt. (1053946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35     letter.pt. not (letter.pt. and randomized controlled trial/) (2034134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36     133 not (134 or 135) [OPINION PIECES REMOVED] (11719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37     adaptive behavior/ (142109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38     attitude/ (105292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39     attitude to death/ (25924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40     attitude to disability/ (316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41     attitude to health/ (184789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42     attitude to illness/ (4863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43     attitude to life/ (642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44     consumer advocacy/ (6368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45     consumer attitude/ (3823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46     cooperation/ (40714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47     decision making/ (290020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48     health care survey/ (44378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49     exp interview/ (267434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50     life event/ (27394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51     patient advocacy/ (44216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52     exp patient attitude/ (358813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53     patient decision making/ (8997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54     exp patient education/ (186333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55     personal autonomy/ (28669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56     psychological aspect/ (478485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57     exp questionnaire/ (1538806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58     exp self concept/ (289574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lastRenderedPageBreak/>
        <w:t>159     self help/ (13262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60     exp social psychology/ (924332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61     ((accept* or anxiet* or anxious* or attitud* or consider* or choice? or choos* or chose? or concern* or decid* or decis* or dissatisf* or expect* or experienc* or fear* or feel* or felt or input* or opinion* or participat* or perceiv* or percepti* or perspective? or prefer* or respons* or satisf* or unsatisf* or value? or valuing or view* or worrie? or worry*) adj3 (citizen? or client? or consumer? or female? or male? or men or patient? or public or stake?holder* or user? or wom#n)).tw,kf. (1783010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62     (advoca* adj3 (client? or consumer? or patient?)).tw,kf. (12512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63     ((analys#s or valuation? or value? or valuing) adj3 (conjoint or contingent)).tw,kf. (3208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64     (autonom* adj3 (personal* or self)).tw,kf. (4900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65     (choice? adj1 (discrete or experiment*)).tw,kf. (6157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66     ((client? or consumer? or patient?) adj (centered or centred or focus*)).tw,kf. (52284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67     ((client? or consumer? or patient? or personal) adj narrati*).tw,kf. (2210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68     empower*.tw,kf. (49166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69     (focus group? or interview* or questionnaire? or survey*).tw,kf. (2689332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70     (freedom? or libert*).tw,kf. (100795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71     gambl*.tw,kf. (19958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72     ((health or death) adj3 (anxiet* or anxious* or attitud* or concern* or fear* or feel? or feeling* or felt or perception* or perspective? or prefer* or view* or worrie? or worry*)).tw,kf. (161154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73     health utilit*.tw,kf. (4626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74     informed choice?.tw,kf. (5052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75     (life adj3 (event? or experience?)).tw,kf. (63360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76     (multi?attribute or multi?criteria).tw,kf. (2095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77     (preference? adj1 (elicit* or scor* or stated)).tw,kf. (3368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78     prospect theor*.tw,kf. (513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79     (self adj2 (conceiv* or concept* or percepti* or perceiv*)).tw,kf. (45854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80     (self adj (determin* or efficac* or help or manag* or support*)).tw,kf. (110203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81     (social* adj1 valu*).tw,kf. (4014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82     trade?off?.tw,kf. (11989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83     (willing* adj2 pay*).tw,kf. (13209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84     or/137-183 [Combined MeSH &amp; text words for patient preferences &amp; values] (6727797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85     communication/ (197407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86     exp verbal communication/ (291543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87     ((time$2 or timeliness) adj2 (communica* or info*)).tw,kf. (16287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88     (miscommunicat* or mis-communicat*).tw,kf. (1807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89     (misunderstand* or mis-understand*).tw,kf. (11841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90     (misinform* or mis-inform*).tw,kf. (5330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lastRenderedPageBreak/>
        <w:t>191     ((involv* or participat*) adj3 (client? or consumer? or patient?)).tw,kf. (212048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92     informed consent/ (131281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93     (informed adj (choice* or choos* or consent* or decision*)).tw,kf. (120770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94     (choice? adj2 behavio?r*).tw,kf. (5292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95     ((client? or consumer? or patient? or personal) adj3 consent*).tw,kf. (38447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96     ((make or making or makes or made or shar* or support*) adj2 (choice? or choos* or decision*)).tw,kf. (364434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97     patient reported outcome?.tw,kf. (34484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98     (PROM or PROMs or ePREM or ePREMs).tw,kf. (8161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99     or/185-198 [Additional patient preference terms] (1271333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200     184 or 199 [ALL PATIENT PREFERENCES &amp; VALUES SETS] (7412212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201     136 and 200 [GERD/ESOPHAGEAL CANCER - PATIENT PREFERENCES &amp; VALUES] (2198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202     201 use emczd [EMBASE RECORDS] (1377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203     109 or 202 [BOTH DATABASES] (2013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204     (2017 04* or 2017 05* or 2017 06* or 2017 07* or 2017 08* or 2017 09* or 2017 10* or 2017 11* or 2017 12* or 2018*).dt. (1988203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205     109 and 204 [MEDLINE UPDATE RECORDS] (34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206     (201704* or 201705* or 201706* or 201707* or 201708* or 201709* or 201710* or 201711* or 201712* or 2018*).dc. (2921967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207     202 and 206 [EMBASE UPDATE RECORDS] (150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208     205 or 207 [BOTH DATABASES - UPDATE PERIOD] (184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209     remove duplicates from 208 (158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210     209 use medall [MEDLINE UNIQUE UPDATE RECORDS] (33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211     209 use emczd [EMBASE UNIQUE UPDATE RECORDS] (125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***************************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Cochrane</w:t>
      </w:r>
    </w:p>
    <w:p w:rsidR="006C3F15" w:rsidRPr="006C3F15" w:rsidRDefault="00C35B98" w:rsidP="006C3F15">
      <w:pPr>
        <w:pStyle w:val="NoSpacing"/>
        <w:rPr>
          <w:rFonts w:cstheme="minorHAnsi"/>
          <w:sz w:val="18"/>
          <w:szCs w:val="18"/>
        </w:rPr>
      </w:pPr>
      <w:hyperlink r:id="rId7" w:history="1">
        <w:r w:rsidR="006C3F15" w:rsidRPr="006C3F15">
          <w:rPr>
            <w:rStyle w:val="Hyperlink"/>
            <w:rFonts w:cstheme="minorHAnsi"/>
            <w:sz w:val="18"/>
            <w:szCs w:val="18"/>
          </w:rPr>
          <w:t>https://www.cochranelibrary.com/advanced-search/search-manager?search=2220026</w:t>
        </w:r>
      </w:hyperlink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Date Run:</w:t>
      </w:r>
      <w:r w:rsidRPr="006C3F15">
        <w:rPr>
          <w:rFonts w:cstheme="minorHAnsi"/>
          <w:sz w:val="18"/>
          <w:szCs w:val="18"/>
        </w:rPr>
        <w:tab/>
        <w:t>30/10/2018 02:50:02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ID</w:t>
      </w:r>
      <w:r w:rsidRPr="006C3F15">
        <w:rPr>
          <w:rFonts w:cstheme="minorHAnsi"/>
          <w:sz w:val="18"/>
          <w:szCs w:val="18"/>
        </w:rPr>
        <w:tab/>
        <w:t>Search</w:t>
      </w:r>
      <w:r w:rsidRPr="006C3F15">
        <w:rPr>
          <w:rFonts w:cstheme="minorHAnsi"/>
          <w:sz w:val="18"/>
          <w:szCs w:val="18"/>
        </w:rPr>
        <w:tab/>
        <w:t>Hits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1</w:t>
      </w:r>
      <w:r w:rsidRPr="006C3F15">
        <w:rPr>
          <w:rFonts w:cstheme="minorHAnsi"/>
          <w:sz w:val="18"/>
          <w:szCs w:val="18"/>
        </w:rPr>
        <w:tab/>
        <w:t>MeSH descriptor: ["Gastroesophageal Reflux"] explode all trees</w:t>
      </w:r>
      <w:r w:rsidRPr="006C3F15">
        <w:rPr>
          <w:rFonts w:cstheme="minorHAnsi"/>
          <w:sz w:val="18"/>
          <w:szCs w:val="18"/>
        </w:rPr>
        <w:tab/>
        <w:t>1740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2</w:t>
      </w:r>
      <w:r w:rsidRPr="006C3F15">
        <w:rPr>
          <w:rFonts w:cstheme="minorHAnsi"/>
          <w:sz w:val="18"/>
          <w:szCs w:val="18"/>
        </w:rPr>
        <w:tab/>
        <w:t>((esophageal or gastric* or (gastro next esophageal) or (gastro next oesophageal) or supraesophageal or (supra next esophageal) or supraoesophageal or (supra next oesophageal)) near/2 reflux*):ti,ab,kw</w:t>
      </w:r>
      <w:r w:rsidRPr="006C3F15">
        <w:rPr>
          <w:rFonts w:cstheme="minorHAnsi"/>
          <w:sz w:val="18"/>
          <w:szCs w:val="18"/>
        </w:rPr>
        <w:tab/>
        <w:t>1064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3</w:t>
      </w:r>
      <w:r w:rsidRPr="006C3F15">
        <w:rPr>
          <w:rFonts w:cstheme="minorHAnsi"/>
          <w:sz w:val="18"/>
          <w:szCs w:val="18"/>
        </w:rPr>
        <w:tab/>
        <w:t>GERD:ti,ab,kw</w:t>
      </w:r>
      <w:r w:rsidRPr="006C3F15">
        <w:rPr>
          <w:rFonts w:cstheme="minorHAnsi"/>
          <w:sz w:val="18"/>
          <w:szCs w:val="18"/>
        </w:rPr>
        <w:tab/>
        <w:t>1185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4</w:t>
      </w:r>
      <w:r w:rsidRPr="006C3F15">
        <w:rPr>
          <w:rFonts w:cstheme="minorHAnsi"/>
          <w:sz w:val="18"/>
          <w:szCs w:val="18"/>
        </w:rPr>
        <w:tab/>
        <w:t>GORD:ti,ab,kw</w:t>
      </w:r>
      <w:r w:rsidRPr="006C3F15">
        <w:rPr>
          <w:rFonts w:cstheme="minorHAnsi"/>
          <w:sz w:val="18"/>
          <w:szCs w:val="18"/>
        </w:rPr>
        <w:tab/>
        <w:t>148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5</w:t>
      </w:r>
      <w:r w:rsidRPr="006C3F15">
        <w:rPr>
          <w:rFonts w:cstheme="minorHAnsi"/>
          <w:sz w:val="18"/>
          <w:szCs w:val="18"/>
        </w:rPr>
        <w:tab/>
        <w:t>SEGR:ti,ab,kw</w:t>
      </w:r>
      <w:r w:rsidRPr="006C3F15">
        <w:rPr>
          <w:rFonts w:cstheme="minorHAnsi"/>
          <w:sz w:val="18"/>
          <w:szCs w:val="18"/>
        </w:rPr>
        <w:tab/>
        <w:t>1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6</w:t>
      </w:r>
      <w:r w:rsidRPr="006C3F15">
        <w:rPr>
          <w:rFonts w:cstheme="minorHAnsi"/>
          <w:sz w:val="18"/>
          <w:szCs w:val="18"/>
        </w:rPr>
        <w:tab/>
        <w:t>(gastric near/2 regurgitat*):ti,ab,kw</w:t>
      </w:r>
      <w:r w:rsidRPr="006C3F15">
        <w:rPr>
          <w:rFonts w:cstheme="minorHAnsi"/>
          <w:sz w:val="18"/>
          <w:szCs w:val="18"/>
        </w:rPr>
        <w:tab/>
        <w:t>67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7</w:t>
      </w:r>
      <w:r w:rsidRPr="006C3F15">
        <w:rPr>
          <w:rFonts w:cstheme="minorHAnsi"/>
          <w:sz w:val="18"/>
          <w:szCs w:val="18"/>
        </w:rPr>
        <w:tab/>
        <w:t>{or #1-#6}</w:t>
      </w:r>
      <w:r w:rsidRPr="006C3F15">
        <w:rPr>
          <w:rFonts w:cstheme="minorHAnsi"/>
          <w:sz w:val="18"/>
          <w:szCs w:val="18"/>
        </w:rPr>
        <w:tab/>
        <w:t>2862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lastRenderedPageBreak/>
        <w:t>#8</w:t>
      </w:r>
      <w:r w:rsidRPr="006C3F15">
        <w:rPr>
          <w:rFonts w:cstheme="minorHAnsi"/>
          <w:sz w:val="18"/>
          <w:szCs w:val="18"/>
        </w:rPr>
        <w:tab/>
        <w:t>MeSH descriptor: ["Esophageal Neoplasms"] explode all trees</w:t>
      </w:r>
      <w:r w:rsidRPr="006C3F15">
        <w:rPr>
          <w:rFonts w:cstheme="minorHAnsi"/>
          <w:sz w:val="18"/>
          <w:szCs w:val="18"/>
        </w:rPr>
        <w:tab/>
        <w:t>1308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9</w:t>
      </w:r>
      <w:r w:rsidRPr="006C3F15">
        <w:rPr>
          <w:rFonts w:cstheme="minorHAnsi"/>
          <w:sz w:val="18"/>
          <w:szCs w:val="18"/>
        </w:rPr>
        <w:tab/>
        <w:t>MeSH descriptor: [Esophagus] explode all trees</w:t>
      </w:r>
      <w:r w:rsidRPr="006C3F15">
        <w:rPr>
          <w:rFonts w:cstheme="minorHAnsi"/>
          <w:sz w:val="18"/>
          <w:szCs w:val="18"/>
        </w:rPr>
        <w:tab/>
        <w:t>267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10</w:t>
      </w:r>
      <w:r w:rsidRPr="006C3F15">
        <w:rPr>
          <w:rFonts w:cstheme="minorHAnsi"/>
          <w:sz w:val="18"/>
          <w:szCs w:val="18"/>
        </w:rPr>
        <w:tab/>
        <w:t>((esophag* or oesophag* or (pharynx next esophag*)) near/3 (neoplas* or cancer* or tumour* or tumor* or carcinoma* or malignan* or metasta* or oncolog* or adenoma* or adenocarcinoma* or (adeno next carcinoma*) or carcinosarcoma* or (carcino next sarcoma*))):ti,ab,kw</w:t>
      </w:r>
      <w:r w:rsidRPr="006C3F15">
        <w:rPr>
          <w:rFonts w:cstheme="minorHAnsi"/>
          <w:sz w:val="18"/>
          <w:szCs w:val="18"/>
        </w:rPr>
        <w:tab/>
        <w:t>3387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11</w:t>
      </w:r>
      <w:r w:rsidRPr="006C3F15">
        <w:rPr>
          <w:rFonts w:cstheme="minorHAnsi"/>
          <w:sz w:val="18"/>
          <w:szCs w:val="18"/>
        </w:rPr>
        <w:tab/>
        <w:t>MeSH descriptor: ["Barrett Esophagus"] explode all trees</w:t>
      </w:r>
      <w:r w:rsidRPr="006C3F15">
        <w:rPr>
          <w:rFonts w:cstheme="minorHAnsi"/>
          <w:sz w:val="18"/>
          <w:szCs w:val="18"/>
        </w:rPr>
        <w:tab/>
        <w:t>207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12</w:t>
      </w:r>
      <w:r w:rsidRPr="006C3F15">
        <w:rPr>
          <w:rFonts w:cstheme="minorHAnsi"/>
          <w:sz w:val="18"/>
          <w:szCs w:val="18"/>
        </w:rPr>
        <w:tab/>
        <w:t>(Barrett* near/1 (esophag* or oesophag* or epitheli* or metaplasi* or syndrome*)):ti,ab,kw</w:t>
      </w:r>
      <w:r w:rsidRPr="006C3F15">
        <w:rPr>
          <w:rFonts w:cstheme="minorHAnsi"/>
          <w:sz w:val="18"/>
          <w:szCs w:val="18"/>
        </w:rPr>
        <w:tab/>
        <w:t>471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13</w:t>
      </w:r>
      <w:r w:rsidRPr="006C3F15">
        <w:rPr>
          <w:rFonts w:cstheme="minorHAnsi"/>
          <w:sz w:val="18"/>
          <w:szCs w:val="18"/>
        </w:rPr>
        <w:tab/>
        <w:t>(dysplasia* or dysplastic* or precancer* or (pre next cancer*) or premalignan* or (pre next malignan*)):ti,ab,kw</w:t>
      </w:r>
      <w:r w:rsidRPr="006C3F15">
        <w:rPr>
          <w:rFonts w:cstheme="minorHAnsi"/>
          <w:sz w:val="18"/>
          <w:szCs w:val="18"/>
        </w:rPr>
        <w:tab/>
        <w:t>3694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14</w:t>
      </w:r>
      <w:r w:rsidRPr="006C3F15">
        <w:rPr>
          <w:rFonts w:cstheme="minorHAnsi"/>
          <w:sz w:val="18"/>
          <w:szCs w:val="18"/>
        </w:rPr>
        <w:tab/>
        <w:t>{or #8-#13}</w:t>
      </w:r>
      <w:r w:rsidRPr="006C3F15">
        <w:rPr>
          <w:rFonts w:cstheme="minorHAnsi"/>
          <w:sz w:val="18"/>
          <w:szCs w:val="18"/>
        </w:rPr>
        <w:tab/>
        <w:t>7045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15</w:t>
      </w:r>
      <w:r w:rsidRPr="006C3F15">
        <w:rPr>
          <w:rFonts w:cstheme="minorHAnsi"/>
          <w:sz w:val="18"/>
          <w:szCs w:val="18"/>
        </w:rPr>
        <w:tab/>
        <w:t>#7 and #14</w:t>
      </w:r>
      <w:r w:rsidRPr="006C3F15">
        <w:rPr>
          <w:rFonts w:cstheme="minorHAnsi"/>
          <w:sz w:val="18"/>
          <w:szCs w:val="18"/>
        </w:rPr>
        <w:tab/>
        <w:t>133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16</w:t>
      </w:r>
      <w:r w:rsidRPr="006C3F15">
        <w:rPr>
          <w:rFonts w:cstheme="minorHAnsi"/>
          <w:sz w:val="18"/>
          <w:szCs w:val="18"/>
        </w:rPr>
        <w:tab/>
        <w:t>MeSH descriptor: [Infant] explode all trees</w:t>
      </w:r>
      <w:r w:rsidRPr="006C3F15">
        <w:rPr>
          <w:rFonts w:cstheme="minorHAnsi"/>
          <w:sz w:val="18"/>
          <w:szCs w:val="18"/>
        </w:rPr>
        <w:tab/>
        <w:t>14928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17</w:t>
      </w:r>
      <w:r w:rsidRPr="006C3F15">
        <w:rPr>
          <w:rFonts w:cstheme="minorHAnsi"/>
          <w:sz w:val="18"/>
          <w:szCs w:val="18"/>
        </w:rPr>
        <w:tab/>
        <w:t>MeSH descriptor: [Child] explode all trees</w:t>
      </w:r>
      <w:r w:rsidRPr="006C3F15">
        <w:rPr>
          <w:rFonts w:cstheme="minorHAnsi"/>
          <w:sz w:val="18"/>
          <w:szCs w:val="18"/>
        </w:rPr>
        <w:tab/>
        <w:t>1356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18</w:t>
      </w:r>
      <w:r w:rsidRPr="006C3F15">
        <w:rPr>
          <w:rFonts w:cstheme="minorHAnsi"/>
          <w:sz w:val="18"/>
          <w:szCs w:val="18"/>
        </w:rPr>
        <w:tab/>
        <w:t>MeSH descriptor: [Juvenile] explode all trees</w:t>
      </w:r>
      <w:r w:rsidRPr="006C3F15">
        <w:rPr>
          <w:rFonts w:cstheme="minorHAnsi"/>
          <w:sz w:val="18"/>
          <w:szCs w:val="18"/>
        </w:rPr>
        <w:tab/>
        <w:t>0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19</w:t>
      </w:r>
      <w:r w:rsidRPr="006C3F15">
        <w:rPr>
          <w:rFonts w:cstheme="minorHAnsi"/>
          <w:sz w:val="18"/>
          <w:szCs w:val="18"/>
        </w:rPr>
        <w:tab/>
        <w:t>#15 not (#16 or #17 or #18)</w:t>
      </w:r>
      <w:r w:rsidRPr="006C3F15">
        <w:rPr>
          <w:rFonts w:cstheme="minorHAnsi"/>
          <w:sz w:val="18"/>
          <w:szCs w:val="18"/>
        </w:rPr>
        <w:tab/>
        <w:t>131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20</w:t>
      </w:r>
      <w:r w:rsidRPr="006C3F15">
        <w:rPr>
          <w:rFonts w:cstheme="minorHAnsi"/>
          <w:sz w:val="18"/>
          <w:szCs w:val="18"/>
        </w:rPr>
        <w:tab/>
        <w:t>MeSH descriptor: ["Gastroesophageal Reflux"] explode all trees and with qualifier(s): [PX - PX]</w:t>
      </w:r>
      <w:r w:rsidRPr="006C3F15">
        <w:rPr>
          <w:rFonts w:cstheme="minorHAnsi"/>
          <w:sz w:val="18"/>
          <w:szCs w:val="18"/>
        </w:rPr>
        <w:tab/>
        <w:t>37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21</w:t>
      </w:r>
      <w:r w:rsidRPr="006C3F15">
        <w:rPr>
          <w:rFonts w:cstheme="minorHAnsi"/>
          <w:sz w:val="18"/>
          <w:szCs w:val="18"/>
        </w:rPr>
        <w:tab/>
        <w:t>MeSH descriptor: ["Esophageal Neoplasms"] explode all trees and with qualifier(s): [PX - PX]</w:t>
      </w:r>
      <w:r w:rsidRPr="006C3F15">
        <w:rPr>
          <w:rFonts w:cstheme="minorHAnsi"/>
          <w:sz w:val="18"/>
          <w:szCs w:val="18"/>
        </w:rPr>
        <w:tab/>
        <w:t>18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22</w:t>
      </w:r>
      <w:r w:rsidRPr="006C3F15">
        <w:rPr>
          <w:rFonts w:cstheme="minorHAnsi"/>
          <w:sz w:val="18"/>
          <w:szCs w:val="18"/>
        </w:rPr>
        <w:tab/>
        <w:t>MeSH descriptor: ["Barrett Esophagus"] explode all trees and with qualifier(s): [PX - PX]</w:t>
      </w:r>
      <w:r w:rsidRPr="006C3F15">
        <w:rPr>
          <w:rFonts w:cstheme="minorHAnsi"/>
          <w:sz w:val="18"/>
          <w:szCs w:val="18"/>
        </w:rPr>
        <w:tab/>
        <w:t>1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23</w:t>
      </w:r>
      <w:r w:rsidRPr="006C3F15">
        <w:rPr>
          <w:rFonts w:cstheme="minorHAnsi"/>
          <w:sz w:val="18"/>
          <w:szCs w:val="18"/>
        </w:rPr>
        <w:tab/>
        <w:t>MeSH descriptor: ["Mass Screening"] explode all trees and with qualifier(s): [PX - PX]</w:t>
      </w:r>
      <w:r w:rsidRPr="006C3F15">
        <w:rPr>
          <w:rFonts w:cstheme="minorHAnsi"/>
          <w:sz w:val="18"/>
          <w:szCs w:val="18"/>
        </w:rPr>
        <w:tab/>
        <w:t>178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24</w:t>
      </w:r>
      <w:r w:rsidRPr="006C3F15">
        <w:rPr>
          <w:rFonts w:cstheme="minorHAnsi"/>
          <w:sz w:val="18"/>
          <w:szCs w:val="18"/>
        </w:rPr>
        <w:tab/>
        <w:t>MeSH descriptor: ["Early Detection of Cancer"] explode all trees and with qualifier(s): [PX - PX]</w:t>
      </w:r>
      <w:r w:rsidRPr="006C3F15">
        <w:rPr>
          <w:rFonts w:cstheme="minorHAnsi"/>
          <w:sz w:val="18"/>
          <w:szCs w:val="18"/>
        </w:rPr>
        <w:tab/>
        <w:t>95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25</w:t>
      </w:r>
      <w:r w:rsidRPr="006C3F15">
        <w:rPr>
          <w:rFonts w:cstheme="minorHAnsi"/>
          <w:sz w:val="18"/>
          <w:szCs w:val="18"/>
        </w:rPr>
        <w:tab/>
        <w:t>MeSH descriptor: ["Diagnostic Tests, Routine"] explode all trees and with qualifier(s): [PX - PX]</w:t>
      </w:r>
      <w:r w:rsidRPr="006C3F15">
        <w:rPr>
          <w:rFonts w:cstheme="minorHAnsi"/>
          <w:sz w:val="18"/>
          <w:szCs w:val="18"/>
        </w:rPr>
        <w:tab/>
        <w:t>2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26</w:t>
      </w:r>
      <w:r w:rsidRPr="006C3F15">
        <w:rPr>
          <w:rFonts w:cstheme="minorHAnsi"/>
          <w:sz w:val="18"/>
          <w:szCs w:val="18"/>
        </w:rPr>
        <w:tab/>
        <w:t>MeSH descriptor: [Endoscopy] explode all trees and with qualifier(s): [PX - PX]</w:t>
      </w:r>
      <w:r w:rsidRPr="006C3F15">
        <w:rPr>
          <w:rFonts w:cstheme="minorHAnsi"/>
          <w:sz w:val="18"/>
          <w:szCs w:val="18"/>
        </w:rPr>
        <w:tab/>
        <w:t>190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27</w:t>
      </w:r>
      <w:r w:rsidRPr="006C3F15">
        <w:rPr>
          <w:rFonts w:cstheme="minorHAnsi"/>
          <w:sz w:val="18"/>
          <w:szCs w:val="18"/>
        </w:rPr>
        <w:tab/>
        <w:t>MeSH descriptor: ["Endoscopy, Gastrointestinal"] explode all trees and with qualifier(s): [PX - PX]</w:t>
      </w:r>
      <w:r w:rsidRPr="006C3F15">
        <w:rPr>
          <w:rFonts w:cstheme="minorHAnsi"/>
          <w:sz w:val="18"/>
          <w:szCs w:val="18"/>
        </w:rPr>
        <w:tab/>
        <w:t>97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28</w:t>
      </w:r>
      <w:r w:rsidRPr="006C3F15">
        <w:rPr>
          <w:rFonts w:cstheme="minorHAnsi"/>
          <w:sz w:val="18"/>
          <w:szCs w:val="18"/>
        </w:rPr>
        <w:tab/>
        <w:t>MeSH descriptor: [Esophagoscopy] explode all trees and with qualifier(s): [PX - PX]</w:t>
      </w:r>
      <w:r w:rsidRPr="006C3F15">
        <w:rPr>
          <w:rFonts w:cstheme="minorHAnsi"/>
          <w:sz w:val="18"/>
          <w:szCs w:val="18"/>
        </w:rPr>
        <w:tab/>
        <w:t>0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29</w:t>
      </w:r>
      <w:r w:rsidRPr="006C3F15">
        <w:rPr>
          <w:rFonts w:cstheme="minorHAnsi"/>
          <w:sz w:val="18"/>
          <w:szCs w:val="18"/>
        </w:rPr>
        <w:tab/>
        <w:t>MeSH descriptor: [Gastroscopy] explode all trees and with qualifier(s): [PX - PX]</w:t>
      </w:r>
      <w:r w:rsidRPr="006C3F15">
        <w:rPr>
          <w:rFonts w:cstheme="minorHAnsi"/>
          <w:sz w:val="18"/>
          <w:szCs w:val="18"/>
        </w:rPr>
        <w:tab/>
        <w:t>10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30</w:t>
      </w:r>
      <w:r w:rsidRPr="006C3F15">
        <w:rPr>
          <w:rFonts w:cstheme="minorHAnsi"/>
          <w:sz w:val="18"/>
          <w:szCs w:val="18"/>
        </w:rPr>
        <w:tab/>
        <w:t>{or #20-#29}</w:t>
      </w:r>
      <w:r w:rsidRPr="006C3F15">
        <w:rPr>
          <w:rFonts w:cstheme="minorHAnsi"/>
          <w:sz w:val="18"/>
          <w:szCs w:val="18"/>
        </w:rPr>
        <w:tab/>
        <w:t>478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31</w:t>
      </w:r>
      <w:r w:rsidRPr="006C3F15">
        <w:rPr>
          <w:rFonts w:cstheme="minorHAnsi"/>
          <w:sz w:val="18"/>
          <w:szCs w:val="18"/>
        </w:rPr>
        <w:tab/>
        <w:t>MeSH descriptor: ["Adaptation, Psychological"] explode all trees</w:t>
      </w:r>
      <w:r w:rsidRPr="006C3F15">
        <w:rPr>
          <w:rFonts w:cstheme="minorHAnsi"/>
          <w:sz w:val="18"/>
          <w:szCs w:val="18"/>
        </w:rPr>
        <w:tab/>
        <w:t>4942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32</w:t>
      </w:r>
      <w:r w:rsidRPr="006C3F15">
        <w:rPr>
          <w:rFonts w:cstheme="minorHAnsi"/>
          <w:sz w:val="18"/>
          <w:szCs w:val="18"/>
        </w:rPr>
        <w:tab/>
        <w:t>MeSH descriptor: [Attitude] explode all trees</w:t>
      </w:r>
      <w:r w:rsidRPr="006C3F15">
        <w:rPr>
          <w:rFonts w:cstheme="minorHAnsi"/>
          <w:sz w:val="18"/>
          <w:szCs w:val="18"/>
        </w:rPr>
        <w:tab/>
        <w:t>1009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33</w:t>
      </w:r>
      <w:r w:rsidRPr="006C3F15">
        <w:rPr>
          <w:rFonts w:cstheme="minorHAnsi"/>
          <w:sz w:val="18"/>
          <w:szCs w:val="18"/>
        </w:rPr>
        <w:tab/>
        <w:t>MeSH descriptor: ["Attitude to Death"] explode all trees</w:t>
      </w:r>
      <w:r w:rsidRPr="006C3F15">
        <w:rPr>
          <w:rFonts w:cstheme="minorHAnsi"/>
          <w:sz w:val="18"/>
          <w:szCs w:val="18"/>
        </w:rPr>
        <w:tab/>
        <w:t>148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34</w:t>
      </w:r>
      <w:r w:rsidRPr="006C3F15">
        <w:rPr>
          <w:rFonts w:cstheme="minorHAnsi"/>
          <w:sz w:val="18"/>
          <w:szCs w:val="18"/>
        </w:rPr>
        <w:tab/>
        <w:t>MeSH descriptor: ["Attitude to Health"] explode all trees</w:t>
      </w:r>
      <w:r w:rsidRPr="006C3F15">
        <w:rPr>
          <w:rFonts w:cstheme="minorHAnsi"/>
          <w:sz w:val="18"/>
          <w:szCs w:val="18"/>
        </w:rPr>
        <w:tab/>
        <w:t>32342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35</w:t>
      </w:r>
      <w:r w:rsidRPr="006C3F15">
        <w:rPr>
          <w:rFonts w:cstheme="minorHAnsi"/>
          <w:sz w:val="18"/>
          <w:szCs w:val="18"/>
        </w:rPr>
        <w:tab/>
        <w:t>MeSH descriptor: ["Choice Behavior"] explode all trees</w:t>
      </w:r>
      <w:r w:rsidRPr="006C3F15">
        <w:rPr>
          <w:rFonts w:cstheme="minorHAnsi"/>
          <w:sz w:val="18"/>
          <w:szCs w:val="18"/>
        </w:rPr>
        <w:tab/>
        <w:t>1335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lastRenderedPageBreak/>
        <w:t>#36</w:t>
      </w:r>
      <w:r w:rsidRPr="006C3F15">
        <w:rPr>
          <w:rFonts w:cstheme="minorHAnsi"/>
          <w:sz w:val="18"/>
          <w:szCs w:val="18"/>
        </w:rPr>
        <w:tab/>
        <w:t>MeSH descriptor: ["Consumer Advocacy"] explode all trees</w:t>
      </w:r>
      <w:r w:rsidRPr="006C3F15">
        <w:rPr>
          <w:rFonts w:cstheme="minorHAnsi"/>
          <w:sz w:val="18"/>
          <w:szCs w:val="18"/>
        </w:rPr>
        <w:tab/>
        <w:t>14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37</w:t>
      </w:r>
      <w:r w:rsidRPr="006C3F15">
        <w:rPr>
          <w:rFonts w:cstheme="minorHAnsi"/>
          <w:sz w:val="18"/>
          <w:szCs w:val="18"/>
        </w:rPr>
        <w:tab/>
        <w:t>MeSH descriptor: ["Consumer Behavior"] explode all trees</w:t>
      </w:r>
      <w:r w:rsidRPr="006C3F15">
        <w:rPr>
          <w:rFonts w:cstheme="minorHAnsi"/>
          <w:sz w:val="18"/>
          <w:szCs w:val="18"/>
        </w:rPr>
        <w:tab/>
        <w:t>56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38</w:t>
      </w:r>
      <w:r w:rsidRPr="006C3F15">
        <w:rPr>
          <w:rFonts w:cstheme="minorHAnsi"/>
          <w:sz w:val="18"/>
          <w:szCs w:val="18"/>
        </w:rPr>
        <w:tab/>
        <w:t>MeSH descriptor: ["Consumer Participation"] explode all trees</w:t>
      </w:r>
      <w:r w:rsidRPr="006C3F15">
        <w:rPr>
          <w:rFonts w:cstheme="minorHAnsi"/>
          <w:sz w:val="18"/>
          <w:szCs w:val="18"/>
        </w:rPr>
        <w:tab/>
        <w:t>1402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39</w:t>
      </w:r>
      <w:r w:rsidRPr="006C3F15">
        <w:rPr>
          <w:rFonts w:cstheme="minorHAnsi"/>
          <w:sz w:val="18"/>
          <w:szCs w:val="18"/>
        </w:rPr>
        <w:tab/>
        <w:t>MeSH descriptor: ["Cooperative Behavior"] explode all trees</w:t>
      </w:r>
      <w:r w:rsidRPr="006C3F15">
        <w:rPr>
          <w:rFonts w:cstheme="minorHAnsi"/>
          <w:sz w:val="18"/>
          <w:szCs w:val="18"/>
        </w:rPr>
        <w:tab/>
        <w:t>929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40</w:t>
      </w:r>
      <w:r w:rsidRPr="006C3F15">
        <w:rPr>
          <w:rFonts w:cstheme="minorHAnsi"/>
          <w:sz w:val="18"/>
          <w:szCs w:val="18"/>
        </w:rPr>
        <w:tab/>
        <w:t>MeSH descriptor: ["Decision Making"] explode all trees</w:t>
      </w:r>
      <w:r w:rsidRPr="006C3F15">
        <w:rPr>
          <w:rFonts w:cstheme="minorHAnsi"/>
          <w:sz w:val="18"/>
          <w:szCs w:val="18"/>
        </w:rPr>
        <w:tab/>
        <w:t>2001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41</w:t>
      </w:r>
      <w:r w:rsidRPr="006C3F15">
        <w:rPr>
          <w:rFonts w:cstheme="minorHAnsi"/>
          <w:sz w:val="18"/>
          <w:szCs w:val="18"/>
        </w:rPr>
        <w:tab/>
        <w:t>MeSH descriptor: ["Focus Groups"] explode all trees</w:t>
      </w:r>
      <w:r w:rsidRPr="006C3F15">
        <w:rPr>
          <w:rFonts w:cstheme="minorHAnsi"/>
          <w:sz w:val="18"/>
          <w:szCs w:val="18"/>
        </w:rPr>
        <w:tab/>
        <w:t>522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42</w:t>
      </w:r>
      <w:r w:rsidRPr="006C3F15">
        <w:rPr>
          <w:rFonts w:cstheme="minorHAnsi"/>
          <w:sz w:val="18"/>
          <w:szCs w:val="18"/>
        </w:rPr>
        <w:tab/>
        <w:t>MeSH descriptor: ["Health Care Surveys"] explode all trees</w:t>
      </w:r>
      <w:r w:rsidRPr="006C3F15">
        <w:rPr>
          <w:rFonts w:cstheme="minorHAnsi"/>
          <w:sz w:val="18"/>
          <w:szCs w:val="18"/>
        </w:rPr>
        <w:tab/>
        <w:t>547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43</w:t>
      </w:r>
      <w:r w:rsidRPr="006C3F15">
        <w:rPr>
          <w:rFonts w:cstheme="minorHAnsi"/>
          <w:sz w:val="18"/>
          <w:szCs w:val="18"/>
        </w:rPr>
        <w:tab/>
        <w:t>MeSH descriptor: ["Health Services Accessibility"] explode all trees</w:t>
      </w:r>
      <w:r w:rsidRPr="006C3F15">
        <w:rPr>
          <w:rFonts w:cstheme="minorHAnsi"/>
          <w:sz w:val="18"/>
          <w:szCs w:val="18"/>
        </w:rPr>
        <w:tab/>
        <w:t>606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44</w:t>
      </w:r>
      <w:r w:rsidRPr="006C3F15">
        <w:rPr>
          <w:rFonts w:cstheme="minorHAnsi"/>
          <w:sz w:val="18"/>
          <w:szCs w:val="18"/>
        </w:rPr>
        <w:tab/>
        <w:t>MeSH descriptor: ["Interviews as Topic"] explode all trees</w:t>
      </w:r>
      <w:r w:rsidRPr="006C3F15">
        <w:rPr>
          <w:rFonts w:cstheme="minorHAnsi"/>
          <w:sz w:val="18"/>
          <w:szCs w:val="18"/>
        </w:rPr>
        <w:tab/>
        <w:t>1733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45</w:t>
      </w:r>
      <w:r w:rsidRPr="006C3F15">
        <w:rPr>
          <w:rFonts w:cstheme="minorHAnsi"/>
          <w:sz w:val="18"/>
          <w:szCs w:val="18"/>
        </w:rPr>
        <w:tab/>
        <w:t>MeSH descriptor: ["Life Change Events"] explode all trees</w:t>
      </w:r>
      <w:r w:rsidRPr="006C3F15">
        <w:rPr>
          <w:rFonts w:cstheme="minorHAnsi"/>
          <w:sz w:val="18"/>
          <w:szCs w:val="18"/>
        </w:rPr>
        <w:tab/>
        <w:t>449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46</w:t>
      </w:r>
      <w:r w:rsidRPr="006C3F15">
        <w:rPr>
          <w:rFonts w:cstheme="minorHAnsi"/>
          <w:sz w:val="18"/>
          <w:szCs w:val="18"/>
        </w:rPr>
        <w:tab/>
        <w:t>MeSH descriptor: [Narration] explode all trees</w:t>
      </w:r>
      <w:r w:rsidRPr="006C3F15">
        <w:rPr>
          <w:rFonts w:cstheme="minorHAnsi"/>
          <w:sz w:val="18"/>
          <w:szCs w:val="18"/>
        </w:rPr>
        <w:tab/>
        <w:t>171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47</w:t>
      </w:r>
      <w:r w:rsidRPr="006C3F15">
        <w:rPr>
          <w:rFonts w:cstheme="minorHAnsi"/>
          <w:sz w:val="18"/>
          <w:szCs w:val="18"/>
        </w:rPr>
        <w:tab/>
        <w:t>MeSH descriptor: ["Patient Acceptance of Health Care"] explode all trees</w:t>
      </w:r>
      <w:r w:rsidRPr="006C3F15">
        <w:rPr>
          <w:rFonts w:cstheme="minorHAnsi"/>
          <w:sz w:val="18"/>
          <w:szCs w:val="18"/>
        </w:rPr>
        <w:tab/>
        <w:t>2601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48</w:t>
      </w:r>
      <w:r w:rsidRPr="006C3F15">
        <w:rPr>
          <w:rFonts w:cstheme="minorHAnsi"/>
          <w:sz w:val="18"/>
          <w:szCs w:val="18"/>
        </w:rPr>
        <w:tab/>
        <w:t>MeSH descriptor: ["Patient Advocacy"] explode all trees</w:t>
      </w:r>
      <w:r w:rsidRPr="006C3F15">
        <w:rPr>
          <w:rFonts w:cstheme="minorHAnsi"/>
          <w:sz w:val="18"/>
          <w:szCs w:val="18"/>
        </w:rPr>
        <w:tab/>
        <w:t>72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49</w:t>
      </w:r>
      <w:r w:rsidRPr="006C3F15">
        <w:rPr>
          <w:rFonts w:cstheme="minorHAnsi"/>
          <w:sz w:val="18"/>
          <w:szCs w:val="18"/>
        </w:rPr>
        <w:tab/>
        <w:t>MeSH descriptor: ["Patient-Centered Care"] explode all trees</w:t>
      </w:r>
      <w:r w:rsidRPr="006C3F15">
        <w:rPr>
          <w:rFonts w:cstheme="minorHAnsi"/>
          <w:sz w:val="18"/>
          <w:szCs w:val="18"/>
        </w:rPr>
        <w:tab/>
        <w:t>557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50</w:t>
      </w:r>
      <w:r w:rsidRPr="006C3F15">
        <w:rPr>
          <w:rFonts w:cstheme="minorHAnsi"/>
          <w:sz w:val="18"/>
          <w:szCs w:val="18"/>
        </w:rPr>
        <w:tab/>
        <w:t>MeSH descriptor: ["Patient Education as Topic"] explode all trees</w:t>
      </w:r>
      <w:r w:rsidRPr="006C3F15">
        <w:rPr>
          <w:rFonts w:cstheme="minorHAnsi"/>
          <w:sz w:val="18"/>
          <w:szCs w:val="18"/>
        </w:rPr>
        <w:tab/>
        <w:t>8048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51</w:t>
      </w:r>
      <w:r w:rsidRPr="006C3F15">
        <w:rPr>
          <w:rFonts w:cstheme="minorHAnsi"/>
          <w:sz w:val="18"/>
          <w:szCs w:val="18"/>
        </w:rPr>
        <w:tab/>
        <w:t>MeSH descriptor: ["Patient Participation"] explode all trees</w:t>
      </w:r>
      <w:r w:rsidRPr="006C3F15">
        <w:rPr>
          <w:rFonts w:cstheme="minorHAnsi"/>
          <w:sz w:val="18"/>
          <w:szCs w:val="18"/>
        </w:rPr>
        <w:tab/>
        <w:t>1156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52</w:t>
      </w:r>
      <w:r w:rsidRPr="006C3F15">
        <w:rPr>
          <w:rFonts w:cstheme="minorHAnsi"/>
          <w:sz w:val="18"/>
          <w:szCs w:val="18"/>
        </w:rPr>
        <w:tab/>
        <w:t>MeSH descriptor: ["Patient Preference"] explode all trees</w:t>
      </w:r>
      <w:r w:rsidRPr="006C3F15">
        <w:rPr>
          <w:rFonts w:cstheme="minorHAnsi"/>
          <w:sz w:val="18"/>
          <w:szCs w:val="18"/>
        </w:rPr>
        <w:tab/>
        <w:t>637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53</w:t>
      </w:r>
      <w:r w:rsidRPr="006C3F15">
        <w:rPr>
          <w:rFonts w:cstheme="minorHAnsi"/>
          <w:sz w:val="18"/>
          <w:szCs w:val="18"/>
        </w:rPr>
        <w:tab/>
        <w:t>MeSH descriptor: ["Patient Satisfaction"] explode all trees</w:t>
      </w:r>
      <w:r w:rsidRPr="006C3F15">
        <w:rPr>
          <w:rFonts w:cstheme="minorHAnsi"/>
          <w:sz w:val="18"/>
          <w:szCs w:val="18"/>
        </w:rPr>
        <w:tab/>
        <w:t>11067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54</w:t>
      </w:r>
      <w:r w:rsidRPr="006C3F15">
        <w:rPr>
          <w:rFonts w:cstheme="minorHAnsi"/>
          <w:sz w:val="18"/>
          <w:szCs w:val="18"/>
        </w:rPr>
        <w:tab/>
        <w:t>MeSH descriptor: [Patients] explode all trees and with qualifier(s): [PX - PX]</w:t>
      </w:r>
      <w:r w:rsidRPr="006C3F15">
        <w:rPr>
          <w:rFonts w:cstheme="minorHAnsi"/>
          <w:sz w:val="18"/>
          <w:szCs w:val="18"/>
        </w:rPr>
        <w:tab/>
        <w:t>540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55</w:t>
      </w:r>
      <w:r w:rsidRPr="006C3F15">
        <w:rPr>
          <w:rFonts w:cstheme="minorHAnsi"/>
          <w:sz w:val="18"/>
          <w:szCs w:val="18"/>
        </w:rPr>
        <w:tab/>
        <w:t>MeSH descriptor: ["Personal Autonomy"] explode all trees</w:t>
      </w:r>
      <w:r w:rsidRPr="006C3F15">
        <w:rPr>
          <w:rFonts w:cstheme="minorHAnsi"/>
          <w:sz w:val="18"/>
          <w:szCs w:val="18"/>
        </w:rPr>
        <w:tab/>
        <w:t>196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56</w:t>
      </w:r>
      <w:r w:rsidRPr="006C3F15">
        <w:rPr>
          <w:rFonts w:cstheme="minorHAnsi"/>
          <w:sz w:val="18"/>
          <w:szCs w:val="18"/>
        </w:rPr>
        <w:tab/>
        <w:t>MeSH descriptor: ["Power (Psychology)"] explode all trees</w:t>
      </w:r>
      <w:r w:rsidRPr="006C3F15">
        <w:rPr>
          <w:rFonts w:cstheme="minorHAnsi"/>
          <w:sz w:val="18"/>
          <w:szCs w:val="18"/>
        </w:rPr>
        <w:tab/>
        <w:t>21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57</w:t>
      </w:r>
      <w:r w:rsidRPr="006C3F15">
        <w:rPr>
          <w:rFonts w:cstheme="minorHAnsi"/>
          <w:sz w:val="18"/>
          <w:szCs w:val="18"/>
        </w:rPr>
        <w:tab/>
        <w:t>Any MeSH descriptor</w:t>
      </w:r>
      <w:r w:rsidRPr="006C3F15">
        <w:rPr>
          <w:rFonts w:cstheme="minorHAnsi"/>
          <w:sz w:val="18"/>
          <w:szCs w:val="18"/>
        </w:rPr>
        <w:tab/>
        <w:t>49716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58</w:t>
      </w:r>
      <w:r w:rsidRPr="006C3F15">
        <w:rPr>
          <w:rFonts w:cstheme="minorHAnsi"/>
          <w:sz w:val="18"/>
          <w:szCs w:val="18"/>
        </w:rPr>
        <w:tab/>
        <w:t>MeSH descriptor: ["Quality of Life"] explode all trees and with qualifier(s): [PX - PX]</w:t>
      </w:r>
      <w:r w:rsidRPr="006C3F15">
        <w:rPr>
          <w:rFonts w:cstheme="minorHAnsi"/>
          <w:sz w:val="18"/>
          <w:szCs w:val="18"/>
        </w:rPr>
        <w:tab/>
        <w:t>1852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59</w:t>
      </w:r>
      <w:r w:rsidRPr="006C3F15">
        <w:rPr>
          <w:rFonts w:cstheme="minorHAnsi"/>
          <w:sz w:val="18"/>
          <w:szCs w:val="18"/>
        </w:rPr>
        <w:tab/>
        <w:t>MeSH descriptor: ["Self Concept"] explode all trees</w:t>
      </w:r>
      <w:r w:rsidRPr="006C3F15">
        <w:rPr>
          <w:rFonts w:cstheme="minorHAnsi"/>
          <w:sz w:val="18"/>
          <w:szCs w:val="18"/>
        </w:rPr>
        <w:tab/>
        <w:t>6343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60</w:t>
      </w:r>
      <w:r w:rsidRPr="006C3F15">
        <w:rPr>
          <w:rFonts w:cstheme="minorHAnsi"/>
          <w:sz w:val="18"/>
          <w:szCs w:val="18"/>
        </w:rPr>
        <w:tab/>
        <w:t>MeSH descriptor: ["Self Efficacy"] explode all trees</w:t>
      </w:r>
      <w:r w:rsidRPr="006C3F15">
        <w:rPr>
          <w:rFonts w:cstheme="minorHAnsi"/>
          <w:sz w:val="18"/>
          <w:szCs w:val="18"/>
        </w:rPr>
        <w:tab/>
        <w:t>2661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61</w:t>
      </w:r>
      <w:r w:rsidRPr="006C3F15">
        <w:rPr>
          <w:rFonts w:cstheme="minorHAnsi"/>
          <w:sz w:val="18"/>
          <w:szCs w:val="18"/>
        </w:rPr>
        <w:tab/>
        <w:t>MeSH descriptor: ["Self-Help Groups"] explode all trees</w:t>
      </w:r>
      <w:r w:rsidRPr="006C3F15">
        <w:rPr>
          <w:rFonts w:cstheme="minorHAnsi"/>
          <w:sz w:val="18"/>
          <w:szCs w:val="18"/>
        </w:rPr>
        <w:tab/>
        <w:t>725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62</w:t>
      </w:r>
      <w:r w:rsidRPr="006C3F15">
        <w:rPr>
          <w:rFonts w:cstheme="minorHAnsi"/>
          <w:sz w:val="18"/>
          <w:szCs w:val="18"/>
        </w:rPr>
        <w:tab/>
        <w:t>MeSH descriptor: ["Social Values"] explode all trees</w:t>
      </w:r>
      <w:r w:rsidRPr="006C3F15">
        <w:rPr>
          <w:rFonts w:cstheme="minorHAnsi"/>
          <w:sz w:val="18"/>
          <w:szCs w:val="18"/>
        </w:rPr>
        <w:tab/>
        <w:t>154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63</w:t>
      </w:r>
      <w:r w:rsidRPr="006C3F15">
        <w:rPr>
          <w:rFonts w:cstheme="minorHAnsi"/>
          <w:sz w:val="18"/>
          <w:szCs w:val="18"/>
        </w:rPr>
        <w:tab/>
        <w:t xml:space="preserve">((accept* or anxiet* or anxious* or attitud* or consider* or choice* or choos* or chose* or concern* or decid* or decis* or dissatisf* or expect* or experienc* or fear* or feel* or felt or input* or opinion* or participat* or perceiv* or percepti* or perspective* or prefer* or </w:t>
      </w:r>
      <w:r w:rsidRPr="006C3F15">
        <w:rPr>
          <w:rFonts w:cstheme="minorHAnsi"/>
          <w:sz w:val="18"/>
          <w:szCs w:val="18"/>
        </w:rPr>
        <w:lastRenderedPageBreak/>
        <w:t>respons* or satisf* or unsatisf* or value* or valuing or view* or worrie* or worry*) near/3 (citizen* or client* or consumer* or female* or male* or men or patient* or public or stake*holder* or user* or woman or women)):ti,ab,kw</w:t>
      </w:r>
      <w:r w:rsidRPr="006C3F15">
        <w:rPr>
          <w:rFonts w:cstheme="minorHAnsi"/>
          <w:sz w:val="18"/>
          <w:szCs w:val="18"/>
        </w:rPr>
        <w:tab/>
        <w:t>116467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64</w:t>
      </w:r>
      <w:r w:rsidRPr="006C3F15">
        <w:rPr>
          <w:rFonts w:cstheme="minorHAnsi"/>
          <w:sz w:val="18"/>
          <w:szCs w:val="18"/>
        </w:rPr>
        <w:tab/>
        <w:t>(advoca* near/3 (client* or consumer* or patient*)):ti,ab,kw</w:t>
      </w:r>
      <w:r w:rsidRPr="006C3F15">
        <w:rPr>
          <w:rFonts w:cstheme="minorHAnsi"/>
          <w:sz w:val="18"/>
          <w:szCs w:val="18"/>
        </w:rPr>
        <w:tab/>
        <w:t>339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65</w:t>
      </w:r>
      <w:r w:rsidRPr="006C3F15">
        <w:rPr>
          <w:rFonts w:cstheme="minorHAnsi"/>
          <w:sz w:val="18"/>
          <w:szCs w:val="18"/>
        </w:rPr>
        <w:tab/>
        <w:t>((analys* or valuation* or value* or valuing) near/3 (conjoint or contingent)):ti,ab,kw</w:t>
      </w:r>
      <w:r w:rsidRPr="006C3F15">
        <w:rPr>
          <w:rFonts w:cstheme="minorHAnsi"/>
          <w:sz w:val="18"/>
          <w:szCs w:val="18"/>
        </w:rPr>
        <w:tab/>
        <w:t>90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66</w:t>
      </w:r>
      <w:r w:rsidRPr="006C3F15">
        <w:rPr>
          <w:rFonts w:cstheme="minorHAnsi"/>
          <w:sz w:val="18"/>
          <w:szCs w:val="18"/>
        </w:rPr>
        <w:tab/>
        <w:t>(autonom* near/3 (personal* or self)):ti,ab,kw</w:t>
      </w:r>
      <w:r w:rsidRPr="006C3F15">
        <w:rPr>
          <w:rFonts w:cstheme="minorHAnsi"/>
          <w:sz w:val="18"/>
          <w:szCs w:val="18"/>
        </w:rPr>
        <w:tab/>
        <w:t>358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67</w:t>
      </w:r>
      <w:r w:rsidRPr="006C3F15">
        <w:rPr>
          <w:rFonts w:cstheme="minorHAnsi"/>
          <w:sz w:val="18"/>
          <w:szCs w:val="18"/>
        </w:rPr>
        <w:tab/>
        <w:t>(choice* near/1 (discrete or experiment*)):ti,ab,kw</w:t>
      </w:r>
      <w:r w:rsidRPr="006C3F15">
        <w:rPr>
          <w:rFonts w:cstheme="minorHAnsi"/>
          <w:sz w:val="18"/>
          <w:szCs w:val="18"/>
        </w:rPr>
        <w:tab/>
        <w:t>165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68</w:t>
      </w:r>
      <w:r w:rsidRPr="006C3F15">
        <w:rPr>
          <w:rFonts w:cstheme="minorHAnsi"/>
          <w:sz w:val="18"/>
          <w:szCs w:val="18"/>
        </w:rPr>
        <w:tab/>
        <w:t>((client* or consumer* or patient*) next (centered or centred or focus*)):ti,ab,kw</w:t>
      </w:r>
      <w:r w:rsidRPr="006C3F15">
        <w:rPr>
          <w:rFonts w:cstheme="minorHAnsi"/>
          <w:sz w:val="18"/>
          <w:szCs w:val="18"/>
        </w:rPr>
        <w:tab/>
        <w:t>2741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69</w:t>
      </w:r>
      <w:r w:rsidRPr="006C3F15">
        <w:rPr>
          <w:rFonts w:cstheme="minorHAnsi"/>
          <w:sz w:val="18"/>
          <w:szCs w:val="18"/>
        </w:rPr>
        <w:tab/>
        <w:t>((client* or consumer* or patient* or personal) next narrati*):ti,ab,kw</w:t>
      </w:r>
      <w:r w:rsidRPr="006C3F15">
        <w:rPr>
          <w:rFonts w:cstheme="minorHAnsi"/>
          <w:sz w:val="18"/>
          <w:szCs w:val="18"/>
        </w:rPr>
        <w:tab/>
        <w:t>55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70</w:t>
      </w:r>
      <w:r w:rsidRPr="006C3F15">
        <w:rPr>
          <w:rFonts w:cstheme="minorHAnsi"/>
          <w:sz w:val="18"/>
          <w:szCs w:val="18"/>
        </w:rPr>
        <w:tab/>
        <w:t>empower*:ti,ab,kw</w:t>
      </w:r>
      <w:r w:rsidRPr="006C3F15">
        <w:rPr>
          <w:rFonts w:cstheme="minorHAnsi"/>
          <w:sz w:val="18"/>
          <w:szCs w:val="18"/>
        </w:rPr>
        <w:tab/>
        <w:t>1960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71</w:t>
      </w:r>
      <w:r w:rsidRPr="006C3F15">
        <w:rPr>
          <w:rFonts w:cstheme="minorHAnsi"/>
          <w:sz w:val="18"/>
          <w:szCs w:val="18"/>
        </w:rPr>
        <w:tab/>
        <w:t>("focus group" or "focus groups" or interview* or questionnaire* or survey*):ti,ab,kw</w:t>
      </w:r>
      <w:r w:rsidRPr="006C3F15">
        <w:rPr>
          <w:rFonts w:cstheme="minorHAnsi"/>
          <w:sz w:val="18"/>
          <w:szCs w:val="18"/>
        </w:rPr>
        <w:tab/>
        <w:t>109696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72</w:t>
      </w:r>
      <w:r w:rsidRPr="006C3F15">
        <w:rPr>
          <w:rFonts w:cstheme="minorHAnsi"/>
          <w:sz w:val="18"/>
          <w:szCs w:val="18"/>
        </w:rPr>
        <w:tab/>
        <w:t>(freedom* or libert*):ti,ab,kw</w:t>
      </w:r>
      <w:r w:rsidRPr="006C3F15">
        <w:rPr>
          <w:rFonts w:cstheme="minorHAnsi"/>
          <w:sz w:val="18"/>
          <w:szCs w:val="18"/>
        </w:rPr>
        <w:tab/>
        <w:t>3073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73</w:t>
      </w:r>
      <w:r w:rsidRPr="006C3F15">
        <w:rPr>
          <w:rFonts w:cstheme="minorHAnsi"/>
          <w:sz w:val="18"/>
          <w:szCs w:val="18"/>
        </w:rPr>
        <w:tab/>
        <w:t>gambl*:ti,ab,kw</w:t>
      </w:r>
      <w:r w:rsidRPr="006C3F15">
        <w:rPr>
          <w:rFonts w:cstheme="minorHAnsi"/>
          <w:sz w:val="18"/>
          <w:szCs w:val="18"/>
        </w:rPr>
        <w:tab/>
        <w:t>672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74</w:t>
      </w:r>
      <w:r w:rsidRPr="006C3F15">
        <w:rPr>
          <w:rFonts w:cstheme="minorHAnsi"/>
          <w:sz w:val="18"/>
          <w:szCs w:val="18"/>
        </w:rPr>
        <w:tab/>
        <w:t>((health or death) near/3 (anxiet* or anxious* or attitud* or concern* or fear* or feel or feels or feeling* or felt or perception* or perspective* or prefer* or view* or worrie* or worry*)):ti,ab,kw</w:t>
      </w:r>
      <w:r w:rsidRPr="006C3F15">
        <w:rPr>
          <w:rFonts w:cstheme="minorHAnsi"/>
          <w:sz w:val="18"/>
          <w:szCs w:val="18"/>
        </w:rPr>
        <w:tab/>
        <w:t>14714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75</w:t>
      </w:r>
      <w:r w:rsidRPr="006C3F15">
        <w:rPr>
          <w:rFonts w:cstheme="minorHAnsi"/>
          <w:sz w:val="18"/>
          <w:szCs w:val="18"/>
        </w:rPr>
        <w:tab/>
        <w:t>(health next utilit*):ti,ab,kw</w:t>
      </w:r>
      <w:r w:rsidRPr="006C3F15">
        <w:rPr>
          <w:rFonts w:cstheme="minorHAnsi"/>
          <w:sz w:val="18"/>
          <w:szCs w:val="18"/>
        </w:rPr>
        <w:tab/>
        <w:t>431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76</w:t>
      </w:r>
      <w:r w:rsidRPr="006C3F15">
        <w:rPr>
          <w:rFonts w:cstheme="minorHAnsi"/>
          <w:sz w:val="18"/>
          <w:szCs w:val="18"/>
        </w:rPr>
        <w:tab/>
        <w:t>(informed next choice*):ti,ab,kw</w:t>
      </w:r>
      <w:r w:rsidRPr="006C3F15">
        <w:rPr>
          <w:rFonts w:cstheme="minorHAnsi"/>
          <w:sz w:val="18"/>
          <w:szCs w:val="18"/>
        </w:rPr>
        <w:tab/>
        <w:t>248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77</w:t>
      </w:r>
      <w:r w:rsidRPr="006C3F15">
        <w:rPr>
          <w:rFonts w:cstheme="minorHAnsi"/>
          <w:sz w:val="18"/>
          <w:szCs w:val="18"/>
        </w:rPr>
        <w:tab/>
        <w:t>(life near/3 (event* or experience*)):ti,ab,kw</w:t>
      </w:r>
      <w:r w:rsidRPr="006C3F15">
        <w:rPr>
          <w:rFonts w:cstheme="minorHAnsi"/>
          <w:sz w:val="18"/>
          <w:szCs w:val="18"/>
        </w:rPr>
        <w:tab/>
        <w:t>2140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78</w:t>
      </w:r>
      <w:r w:rsidRPr="006C3F15">
        <w:rPr>
          <w:rFonts w:cstheme="minorHAnsi"/>
          <w:sz w:val="18"/>
          <w:szCs w:val="18"/>
        </w:rPr>
        <w:tab/>
        <w:t>(multi*attribute or multi*criteria):ti,ab,kw</w:t>
      </w:r>
      <w:r w:rsidRPr="006C3F15">
        <w:rPr>
          <w:rFonts w:cstheme="minorHAnsi"/>
          <w:sz w:val="18"/>
          <w:szCs w:val="18"/>
        </w:rPr>
        <w:tab/>
        <w:t>87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79</w:t>
      </w:r>
      <w:r w:rsidRPr="006C3F15">
        <w:rPr>
          <w:rFonts w:cstheme="minorHAnsi"/>
          <w:sz w:val="18"/>
          <w:szCs w:val="18"/>
        </w:rPr>
        <w:tab/>
        <w:t>(preference* near/1 (elicit* or scor* or stated)):ti,ab,kw</w:t>
      </w:r>
      <w:r w:rsidRPr="006C3F15">
        <w:rPr>
          <w:rFonts w:cstheme="minorHAnsi"/>
          <w:sz w:val="18"/>
          <w:szCs w:val="18"/>
        </w:rPr>
        <w:tab/>
        <w:t>165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80</w:t>
      </w:r>
      <w:r w:rsidRPr="006C3F15">
        <w:rPr>
          <w:rFonts w:cstheme="minorHAnsi"/>
          <w:sz w:val="18"/>
          <w:szCs w:val="18"/>
        </w:rPr>
        <w:tab/>
        <w:t>(prospect next theor*):ti,ab,kw</w:t>
      </w:r>
      <w:r w:rsidRPr="006C3F15">
        <w:rPr>
          <w:rFonts w:cstheme="minorHAnsi"/>
          <w:sz w:val="18"/>
          <w:szCs w:val="18"/>
        </w:rPr>
        <w:tab/>
        <w:t>27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81</w:t>
      </w:r>
      <w:r w:rsidRPr="006C3F15">
        <w:rPr>
          <w:rFonts w:cstheme="minorHAnsi"/>
          <w:sz w:val="18"/>
          <w:szCs w:val="18"/>
        </w:rPr>
        <w:tab/>
        <w:t>(self near/2 (conceiv* or concept* or percepti* or perceiv*)):ti,ab,kw</w:t>
      </w:r>
      <w:r w:rsidRPr="006C3F15">
        <w:rPr>
          <w:rFonts w:cstheme="minorHAnsi"/>
          <w:sz w:val="18"/>
          <w:szCs w:val="18"/>
        </w:rPr>
        <w:tab/>
        <w:t>6382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82</w:t>
      </w:r>
      <w:r w:rsidRPr="006C3F15">
        <w:rPr>
          <w:rFonts w:cstheme="minorHAnsi"/>
          <w:sz w:val="18"/>
          <w:szCs w:val="18"/>
        </w:rPr>
        <w:tab/>
        <w:t>(self next (determin* or efficac* or help or manag* or support*)):ti,ab,kw</w:t>
      </w:r>
      <w:r w:rsidRPr="006C3F15">
        <w:rPr>
          <w:rFonts w:cstheme="minorHAnsi"/>
          <w:sz w:val="18"/>
          <w:szCs w:val="18"/>
        </w:rPr>
        <w:tab/>
        <w:t>14580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83</w:t>
      </w:r>
      <w:r w:rsidRPr="006C3F15">
        <w:rPr>
          <w:rFonts w:cstheme="minorHAnsi"/>
          <w:sz w:val="18"/>
          <w:szCs w:val="18"/>
        </w:rPr>
        <w:tab/>
        <w:t>(social* near/1 valu*):ti,ab,kw</w:t>
      </w:r>
      <w:r w:rsidRPr="006C3F15">
        <w:rPr>
          <w:rFonts w:cstheme="minorHAnsi"/>
          <w:sz w:val="18"/>
          <w:szCs w:val="18"/>
        </w:rPr>
        <w:tab/>
        <w:t>195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84</w:t>
      </w:r>
      <w:r w:rsidRPr="006C3F15">
        <w:rPr>
          <w:rFonts w:cstheme="minorHAnsi"/>
          <w:sz w:val="18"/>
          <w:szCs w:val="18"/>
        </w:rPr>
        <w:tab/>
        <w:t>trade*off*:ti,ab,kw</w:t>
      </w:r>
      <w:r w:rsidRPr="006C3F15">
        <w:rPr>
          <w:rFonts w:cstheme="minorHAnsi"/>
          <w:sz w:val="18"/>
          <w:szCs w:val="18"/>
        </w:rPr>
        <w:tab/>
        <w:t>636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85</w:t>
      </w:r>
      <w:r w:rsidRPr="006C3F15">
        <w:rPr>
          <w:rFonts w:cstheme="minorHAnsi"/>
          <w:sz w:val="18"/>
          <w:szCs w:val="18"/>
        </w:rPr>
        <w:tab/>
        <w:t>(willing* near/2 pay*):ti,ab,kw</w:t>
      </w:r>
      <w:r w:rsidRPr="006C3F15">
        <w:rPr>
          <w:rFonts w:cstheme="minorHAnsi"/>
          <w:sz w:val="18"/>
          <w:szCs w:val="18"/>
        </w:rPr>
        <w:tab/>
        <w:t>960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86</w:t>
      </w:r>
      <w:r w:rsidRPr="006C3F15">
        <w:rPr>
          <w:rFonts w:cstheme="minorHAnsi"/>
          <w:sz w:val="18"/>
          <w:szCs w:val="18"/>
        </w:rPr>
        <w:tab/>
        <w:t>MeSH descriptor: [Communication] explode all trees</w:t>
      </w:r>
      <w:r w:rsidRPr="006C3F15">
        <w:rPr>
          <w:rFonts w:cstheme="minorHAnsi"/>
          <w:sz w:val="18"/>
          <w:szCs w:val="18"/>
        </w:rPr>
        <w:tab/>
        <w:t>8033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87</w:t>
      </w:r>
      <w:r w:rsidRPr="006C3F15">
        <w:rPr>
          <w:rFonts w:cstheme="minorHAnsi"/>
          <w:sz w:val="18"/>
          <w:szCs w:val="18"/>
        </w:rPr>
        <w:tab/>
        <w:t>(time* near/2 (communica* or info*)):ti,ab,kw</w:t>
      </w:r>
      <w:r w:rsidRPr="006C3F15">
        <w:rPr>
          <w:rFonts w:cstheme="minorHAnsi"/>
          <w:sz w:val="18"/>
          <w:szCs w:val="18"/>
        </w:rPr>
        <w:tab/>
        <w:t>516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88</w:t>
      </w:r>
      <w:r w:rsidRPr="006C3F15">
        <w:rPr>
          <w:rFonts w:cstheme="minorHAnsi"/>
          <w:sz w:val="18"/>
          <w:szCs w:val="18"/>
        </w:rPr>
        <w:tab/>
        <w:t>mis*communicat*:ti,ab,kw</w:t>
      </w:r>
      <w:r w:rsidRPr="006C3F15">
        <w:rPr>
          <w:rFonts w:cstheme="minorHAnsi"/>
          <w:sz w:val="18"/>
          <w:szCs w:val="18"/>
        </w:rPr>
        <w:tab/>
        <w:t>41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89</w:t>
      </w:r>
      <w:r w:rsidRPr="006C3F15">
        <w:rPr>
          <w:rFonts w:cstheme="minorHAnsi"/>
          <w:sz w:val="18"/>
          <w:szCs w:val="18"/>
        </w:rPr>
        <w:tab/>
        <w:t>mis*understand*:ti,ab,kw</w:t>
      </w:r>
      <w:r w:rsidRPr="006C3F15">
        <w:rPr>
          <w:rFonts w:cstheme="minorHAnsi"/>
          <w:sz w:val="18"/>
          <w:szCs w:val="18"/>
        </w:rPr>
        <w:tab/>
        <w:t>129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90</w:t>
      </w:r>
      <w:r w:rsidRPr="006C3F15">
        <w:rPr>
          <w:rFonts w:cstheme="minorHAnsi"/>
          <w:sz w:val="18"/>
          <w:szCs w:val="18"/>
        </w:rPr>
        <w:tab/>
        <w:t>mis*inform*:ti,ab,kw</w:t>
      </w:r>
      <w:r w:rsidRPr="006C3F15">
        <w:rPr>
          <w:rFonts w:cstheme="minorHAnsi"/>
          <w:sz w:val="18"/>
          <w:szCs w:val="18"/>
        </w:rPr>
        <w:tab/>
        <w:t>76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91</w:t>
      </w:r>
      <w:r w:rsidRPr="006C3F15">
        <w:rPr>
          <w:rFonts w:cstheme="minorHAnsi"/>
          <w:sz w:val="18"/>
          <w:szCs w:val="18"/>
        </w:rPr>
        <w:tab/>
        <w:t>((involv* or participat*) near/3 (client* or consumer* or patient*)):ti,ab,kw</w:t>
      </w:r>
      <w:r w:rsidRPr="006C3F15">
        <w:rPr>
          <w:rFonts w:cstheme="minorHAnsi"/>
          <w:sz w:val="18"/>
          <w:szCs w:val="18"/>
        </w:rPr>
        <w:tab/>
        <w:t>16155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92</w:t>
      </w:r>
      <w:r w:rsidRPr="006C3F15">
        <w:rPr>
          <w:rFonts w:cstheme="minorHAnsi"/>
          <w:sz w:val="18"/>
          <w:szCs w:val="18"/>
        </w:rPr>
        <w:tab/>
        <w:t>MeSH descriptor: ["Informed Consent"] explode all trees</w:t>
      </w:r>
      <w:r w:rsidRPr="006C3F15">
        <w:rPr>
          <w:rFonts w:cstheme="minorHAnsi"/>
          <w:sz w:val="18"/>
          <w:szCs w:val="18"/>
        </w:rPr>
        <w:tab/>
        <w:t>657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93</w:t>
      </w:r>
      <w:r w:rsidRPr="006C3F15">
        <w:rPr>
          <w:rFonts w:cstheme="minorHAnsi"/>
          <w:sz w:val="18"/>
          <w:szCs w:val="18"/>
        </w:rPr>
        <w:tab/>
        <w:t>(informed next (choice* or choos* or consent* or decision*)):ti,ab,kw</w:t>
      </w:r>
      <w:r w:rsidRPr="006C3F15">
        <w:rPr>
          <w:rFonts w:cstheme="minorHAnsi"/>
          <w:sz w:val="18"/>
          <w:szCs w:val="18"/>
        </w:rPr>
        <w:tab/>
        <w:t>13770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94</w:t>
      </w:r>
      <w:r w:rsidRPr="006C3F15">
        <w:rPr>
          <w:rFonts w:cstheme="minorHAnsi"/>
          <w:sz w:val="18"/>
          <w:szCs w:val="18"/>
        </w:rPr>
        <w:tab/>
        <w:t>(choice* near/2 behavio*):ti,ab,kw</w:t>
      </w:r>
      <w:r w:rsidRPr="006C3F15">
        <w:rPr>
          <w:rFonts w:cstheme="minorHAnsi"/>
          <w:sz w:val="18"/>
          <w:szCs w:val="18"/>
        </w:rPr>
        <w:tab/>
        <w:t>1334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95</w:t>
      </w:r>
      <w:r w:rsidRPr="006C3F15">
        <w:rPr>
          <w:rFonts w:cstheme="minorHAnsi"/>
          <w:sz w:val="18"/>
          <w:szCs w:val="18"/>
        </w:rPr>
        <w:tab/>
        <w:t>((client* or consumer* or patient* or personal) near/3 consent*):ti,ab,kw</w:t>
      </w:r>
      <w:r w:rsidRPr="006C3F15">
        <w:rPr>
          <w:rFonts w:cstheme="minorHAnsi"/>
          <w:sz w:val="18"/>
          <w:szCs w:val="18"/>
        </w:rPr>
        <w:tab/>
        <w:t>5869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lastRenderedPageBreak/>
        <w:t>#96</w:t>
      </w:r>
      <w:r w:rsidRPr="006C3F15">
        <w:rPr>
          <w:rFonts w:cstheme="minorHAnsi"/>
          <w:sz w:val="18"/>
          <w:szCs w:val="18"/>
        </w:rPr>
        <w:tab/>
        <w:t>((make or making or makes or made or shar* or support*) near/2 (choice* or choos* or decision*)):ti,ab,kw</w:t>
      </w:r>
      <w:r w:rsidRPr="006C3F15">
        <w:rPr>
          <w:rFonts w:cstheme="minorHAnsi"/>
          <w:sz w:val="18"/>
          <w:szCs w:val="18"/>
        </w:rPr>
        <w:tab/>
        <w:t>12710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97</w:t>
      </w:r>
      <w:r w:rsidRPr="006C3F15">
        <w:rPr>
          <w:rFonts w:cstheme="minorHAnsi"/>
          <w:sz w:val="18"/>
          <w:szCs w:val="18"/>
        </w:rPr>
        <w:tab/>
        <w:t>MeSH descriptor: ["Patient Reported Outcome Measures"] explode all trees</w:t>
      </w:r>
      <w:r w:rsidRPr="006C3F15">
        <w:rPr>
          <w:rFonts w:cstheme="minorHAnsi"/>
          <w:sz w:val="18"/>
          <w:szCs w:val="18"/>
        </w:rPr>
        <w:tab/>
        <w:t>210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98</w:t>
      </w:r>
      <w:r w:rsidRPr="006C3F15">
        <w:rPr>
          <w:rFonts w:cstheme="minorHAnsi"/>
          <w:sz w:val="18"/>
          <w:szCs w:val="18"/>
        </w:rPr>
        <w:tab/>
        <w:t>("patient reported" next outcome*):ti,ab,kw</w:t>
      </w:r>
      <w:r w:rsidRPr="006C3F15">
        <w:rPr>
          <w:rFonts w:cstheme="minorHAnsi"/>
          <w:sz w:val="18"/>
          <w:szCs w:val="18"/>
        </w:rPr>
        <w:tab/>
        <w:t>4219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99</w:t>
      </w:r>
      <w:r w:rsidRPr="006C3F15">
        <w:rPr>
          <w:rFonts w:cstheme="minorHAnsi"/>
          <w:sz w:val="18"/>
          <w:szCs w:val="18"/>
        </w:rPr>
        <w:tab/>
        <w:t>(PROM or PROMS or ePREM or ePREMs):ti,ab,kw</w:t>
      </w:r>
      <w:r w:rsidRPr="006C3F15">
        <w:rPr>
          <w:rFonts w:cstheme="minorHAnsi"/>
          <w:sz w:val="18"/>
          <w:szCs w:val="18"/>
        </w:rPr>
        <w:tab/>
        <w:t>565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100</w:t>
      </w:r>
      <w:r w:rsidRPr="006C3F15">
        <w:rPr>
          <w:rFonts w:cstheme="minorHAnsi"/>
          <w:sz w:val="18"/>
          <w:szCs w:val="18"/>
        </w:rPr>
        <w:tab/>
        <w:t>{or #31-#99}</w:t>
      </w:r>
      <w:r w:rsidRPr="006C3F15">
        <w:rPr>
          <w:rFonts w:cstheme="minorHAnsi"/>
          <w:sz w:val="18"/>
          <w:szCs w:val="18"/>
        </w:rPr>
        <w:tab/>
        <w:t>275595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101</w:t>
      </w:r>
      <w:r w:rsidRPr="006C3F15">
        <w:rPr>
          <w:rFonts w:cstheme="minorHAnsi"/>
          <w:sz w:val="18"/>
          <w:szCs w:val="18"/>
        </w:rPr>
        <w:tab/>
        <w:t>#30 or #100</w:t>
      </w:r>
      <w:r w:rsidRPr="006C3F15">
        <w:rPr>
          <w:rFonts w:cstheme="minorHAnsi"/>
          <w:sz w:val="18"/>
          <w:szCs w:val="18"/>
        </w:rPr>
        <w:tab/>
        <w:t>275631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102</w:t>
      </w:r>
      <w:r w:rsidRPr="006C3F15">
        <w:rPr>
          <w:rFonts w:cstheme="minorHAnsi"/>
          <w:sz w:val="18"/>
          <w:szCs w:val="18"/>
        </w:rPr>
        <w:tab/>
        <w:t>#19 and #101 with Cochrane Library publication date Between Apr 2017 and Oct 2018</w:t>
      </w:r>
      <w:r w:rsidRPr="006C3F15">
        <w:rPr>
          <w:rFonts w:cstheme="minorHAnsi"/>
          <w:sz w:val="18"/>
          <w:szCs w:val="18"/>
        </w:rPr>
        <w:tab/>
        <w:t>9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CENTRAL – 9</w:t>
      </w:r>
    </w:p>
    <w:p w:rsidR="006C3F15" w:rsidRPr="006C3F15" w:rsidRDefault="006C3F15">
      <w:pPr>
        <w:rPr>
          <w:rFonts w:cstheme="minorHAnsi"/>
          <w:sz w:val="18"/>
          <w:szCs w:val="18"/>
        </w:rPr>
        <w:sectPr w:rsidR="006C3F15" w:rsidRPr="006C3F15" w:rsidSect="006C3F15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6C3F15" w:rsidRDefault="006C3F15" w:rsidP="006C3F15">
      <w:pPr>
        <w:pStyle w:val="Heading2"/>
        <w:sectPr w:rsidR="006C3F1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6C3F15" w:rsidRDefault="006C3F15" w:rsidP="006C3F15">
      <w:pPr>
        <w:pStyle w:val="Heading2"/>
      </w:pPr>
      <w:r>
        <w:lastRenderedPageBreak/>
        <w:t>KQ3 Searches</w:t>
      </w:r>
    </w:p>
    <w:p w:rsidR="006C3F15" w:rsidRDefault="006C3F15" w:rsidP="006C3F15">
      <w:pPr>
        <w:pStyle w:val="NoSpacing"/>
        <w:sectPr w:rsidR="006C3F15" w:rsidSect="006C3F15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lastRenderedPageBreak/>
        <w:t>Database: Embase Classic+Embase &lt;1947 to 2018 October 26&gt;, Ovid MEDLINE(R) ALL &lt;1946 to October 25, 2018&gt;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Search Strategy: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--------------------------------------------------------------------------------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     Barrett Esophagus/ (23026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2     (Barrett* adj1 (esophag* or oesophag* or epitheli* or metaplasi* or syndrome?)).tw,kf. (22348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3     1 or 2 (27331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4     ((Barrett* or esophag* or oesophag* or pharynx-esophag* or gastro-esophag* or gastro-oesophag*) adj3 (dysplasia* or dysplastic* or precancer* or pre-cancer* or premalignan* or pre-malignan*)).tw,kf. (5923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5     3 or 4 (28574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6     Esophageal Neoplasms/ (54194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7     exp Esophagus/ and exp Neoplasms/ (37262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8     ((esophag* or oesophag* or pharynx-esophag*) adj3 (neoplas* or cancer* or tumour* or tumor* or carcinoma* or malignan* or metasta* or oncolog* or adenoma* or adenocarcinoma* or adeno-carcinoma* or carcinosarcoma* or carcino-sarcoma*)).tw,kf. (115152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9     or/6-8 (144916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0     5 or 9 (156979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1     exp Infant/ not (exp Adult/ and exp Infant/) (1653036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2     exp Child/ not (exp Adult/ and exp Child/) (3188154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3     10 not (11 or 12) (155770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4     exp Animals/ not (exp Animals/ and Humans/) (16928885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5     13 not 14 (118125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6     (comment or editorial or interview or news).pt. (1857143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7     (letter not (letter and randomized controlled trial)).pt. (2039050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8     15 not (16 or 17) (112822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19     limit 18 to systematic reviews [Limit not valid in Embase; records were retained] (53850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20     meta analysis.pt. (93528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21     exp meta-analysis as topic/ (55716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22     (meta-analy* or metanaly* or metaanaly* or met analy* or integrative research or integrative review* or integrative overview* or research integration or research overview* or collaborative review*).tw,kf. (322057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23     (systematic review* or systematic overview* or evidence-based review* or evidence-based overview* or (evidence adj3 (review* or overview*)) or meta-review* or meta-overview* or meta-synthes* or "review of reviews" or technology assessment* or HTA or HTAs).tw,kf. (382261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24     exp Technology assessment, biomedical/ (23572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25     (cochrane or health technology assessment or evidence report).jw. (38344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26     (network adj (MA or MAs)).tw,kf. (16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27     (NMA or NMAs).tw,kf. (4256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28     indirect* compar*.tw,kf. (4481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lastRenderedPageBreak/>
        <w:t>29     (indirect treatment* adj1 compar*).tw,kf. (605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30     (mixed treatment* adj1 compar*).tw,kf. (1228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31     (multiple treatment* adj1 compar*).tw,kf. (312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32     (multi-treatment* adj1 compar*).tw,kf. (4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33     simultaneous* compar*.tw,kf. (2157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34     mixed comparison?.tw,kf. (53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35     or/20-34 (671928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36     18 and 35 (2302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37     19 or 36 (54111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38     37 use medall [MEDLINE RECORDS] (2016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39     Barrett esophagus/ (23026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40     (Barrett* adj1 (esophag* or oesophag* or epitheli* or metaplasi* or syndrome?)).tw,kw. (22711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41     39 or 40 (27498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42     esophagus dysplasia/ (864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43     exp esophagus/ and dysplasia/ (1609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44     ((Barrett* or esophag* or oesophag* or pharynx-esophag* or gastro-esophag* or gastro-oesophag*) adj3 (dysplasia* or dysplastic* or precancer* or pre-cancer* or premalignan* or pre-malignan*)).tw,kw. (6007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45     or/42-44 (7478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46     41 or 45 (29142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47     exp esophagus tumor/ (77710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48     exp esophagus/ and exp neoplasm/ (37262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49     ((esophag* or oesophag* or pharynx-esophag*) adj3 (neoplas* or cancer* or tumour* or tumor* or carcinoma* or malignan* or metasta* or oncolog* or adenoma* or adenocarcinoma* or adeno-carcinoma* or carcinosarcoma* or carcino-sarcoma*)).tw,kw. (115398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50     or/47-49 (152799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51     46 or 50 (164217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52     exp juvenile/ not (exp juvenile/ and exp adult/) (2337309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53     exp Infant/ not (exp Adult/ and exp Infant/) (1653036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54     exp Child/ not (exp Adult/ and exp Child/) (3188154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55     or/52-54 (3908908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56     51 not 55 (162843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57     exp animal experimentation/ or exp models animal/ or exp animal experiment/ or nonhuman/ or exp vertebrate/ (47785712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58     exp human/ or exp human experimentation/ or exp human experiment/ (37610583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59     57 not 58 (10176834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60     56 not 59 (159227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61     editorial.pt. (1053946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62     letter.pt. not (letter.pt. and randomized controlled trial/) (2034134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63     60 not (61 or 62) (152899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64     meta-analysis/ (244188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65     "systematic review"/ (181694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66     "meta analysis (topic)"/ (38725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 xml:space="preserve">67     (meta-analy* or metanaly* or metaanaly* or met analy* or integrative research or integrative review* or </w:t>
      </w:r>
      <w:r w:rsidRPr="006C3F15">
        <w:rPr>
          <w:rFonts w:cstheme="minorHAnsi"/>
          <w:sz w:val="18"/>
          <w:szCs w:val="18"/>
        </w:rPr>
        <w:lastRenderedPageBreak/>
        <w:t>integrative overview* or research integration or research overview* or collaborative review*).tw,kw. (324815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68     (systematic review* or systematic overview* or evidence-based review* or evidence-based overview* or (evidence adj3 (review* or overview*)) or meta-review* or meta-overview* or meta-synthes* or "review of reviews" or technology assessment* or HTA or HTAs).tw,kw. (385401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69     biomedical technology assessment/ (22465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70     (cochrane or health technology assessment or evidence report).jw. (38344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71     (network adj (MA or MAs)).tw,kw. (16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72     (NMA or NMAs).tw,kw. (4274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73     indirect* compar*.tw,kw. (4543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74     (indirect treatment* adj1 compar*).tw,kw. (607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75     (mixed treatment* adj1 compar*).tw,kw. (1251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76     (multiple treatment* adj1 compar*).tw,kw. (317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77     (multi-treatment* adj1 compar*).tw,kw. (4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78     simultaneous* compar*.tw,kw. (2157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79     mixed comparison?.tw,kw. (54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80     or/64-79 (731158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81     63 and 80 (4759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82     81 use emczd [EMBASE RECORDS] (3269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83     38 or 82 [BOTH DATABASES] (5285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84     2018*.dt. (1068337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85     38 and 84 [MEDLINE UPDATE RECORDS] (190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86     2018*.dc. (1460954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87     82 and 86 [EMBASE UPDATE RECORDS] (361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88     85 or 87 [BOTH DATABASES - UPDATE RECORDS] (551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89     remove duplicates from 88 (428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90     89 use medall [MEDLINE UNIQUE UPDATE RECORDS] (184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91     89 use emczd [EMBASE UNIQUE UPDATE RECORDS] (244)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lastRenderedPageBreak/>
        <w:t>***************************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Cochrane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Date Run:</w:t>
      </w:r>
      <w:r w:rsidRPr="006C3F15">
        <w:rPr>
          <w:rFonts w:cstheme="minorHAnsi"/>
          <w:sz w:val="18"/>
          <w:szCs w:val="18"/>
        </w:rPr>
        <w:tab/>
        <w:t>30/10/2018 03:06:00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ID</w:t>
      </w:r>
      <w:r w:rsidRPr="006C3F15">
        <w:rPr>
          <w:rFonts w:cstheme="minorHAnsi"/>
          <w:sz w:val="18"/>
          <w:szCs w:val="18"/>
        </w:rPr>
        <w:tab/>
        <w:t>Search</w:t>
      </w:r>
      <w:r w:rsidRPr="006C3F15">
        <w:rPr>
          <w:rFonts w:cstheme="minorHAnsi"/>
          <w:sz w:val="18"/>
          <w:szCs w:val="18"/>
        </w:rPr>
        <w:tab/>
        <w:t>Hits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1</w:t>
      </w:r>
      <w:r w:rsidRPr="006C3F15">
        <w:rPr>
          <w:rFonts w:cstheme="minorHAnsi"/>
          <w:sz w:val="18"/>
          <w:szCs w:val="18"/>
        </w:rPr>
        <w:tab/>
        <w:t>MeSH descriptor: ["Barrett Esophagus"] explode all trees</w:t>
      </w:r>
      <w:r w:rsidRPr="006C3F15">
        <w:rPr>
          <w:rFonts w:cstheme="minorHAnsi"/>
          <w:sz w:val="18"/>
          <w:szCs w:val="18"/>
        </w:rPr>
        <w:tab/>
        <w:t>207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2</w:t>
      </w:r>
      <w:r w:rsidRPr="006C3F15">
        <w:rPr>
          <w:rFonts w:cstheme="minorHAnsi"/>
          <w:sz w:val="18"/>
          <w:szCs w:val="18"/>
        </w:rPr>
        <w:tab/>
        <w:t>(Barrett* next (esophag* or oesophag* or epitheli* or metaplasi* or syndrome*)):ti,ab,kw</w:t>
      </w:r>
      <w:r w:rsidRPr="006C3F15">
        <w:rPr>
          <w:rFonts w:cstheme="minorHAnsi"/>
          <w:sz w:val="18"/>
          <w:szCs w:val="18"/>
        </w:rPr>
        <w:tab/>
        <w:t>470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3</w:t>
      </w:r>
      <w:r w:rsidRPr="006C3F15">
        <w:rPr>
          <w:rFonts w:cstheme="minorHAnsi"/>
          <w:sz w:val="18"/>
          <w:szCs w:val="18"/>
        </w:rPr>
        <w:tab/>
        <w:t>#1 or #2</w:t>
      </w:r>
      <w:r w:rsidRPr="006C3F15">
        <w:rPr>
          <w:rFonts w:cstheme="minorHAnsi"/>
          <w:sz w:val="18"/>
          <w:szCs w:val="18"/>
        </w:rPr>
        <w:tab/>
        <w:t>470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4</w:t>
      </w:r>
      <w:r w:rsidRPr="006C3F15">
        <w:rPr>
          <w:rFonts w:cstheme="minorHAnsi"/>
          <w:sz w:val="18"/>
          <w:szCs w:val="18"/>
        </w:rPr>
        <w:tab/>
        <w:t>((Barrett* or esophag* or oesophag* or (pharynx next esophag*) or (gastro next esophag*) or (gastro next oesophag*)) near/3 (dysplasia* or dysplastic* or precancer* or (pre next cancer*) or premalignan* or (pre next malignan*))):ti,ab,kw</w:t>
      </w:r>
      <w:r w:rsidRPr="006C3F15">
        <w:rPr>
          <w:rFonts w:cstheme="minorHAnsi"/>
          <w:sz w:val="18"/>
          <w:szCs w:val="18"/>
        </w:rPr>
        <w:tab/>
        <w:t>195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5</w:t>
      </w:r>
      <w:r w:rsidRPr="006C3F15">
        <w:rPr>
          <w:rFonts w:cstheme="minorHAnsi"/>
          <w:sz w:val="18"/>
          <w:szCs w:val="18"/>
        </w:rPr>
        <w:tab/>
        <w:t>#3 or #4</w:t>
      </w:r>
      <w:r w:rsidRPr="006C3F15">
        <w:rPr>
          <w:rFonts w:cstheme="minorHAnsi"/>
          <w:sz w:val="18"/>
          <w:szCs w:val="18"/>
        </w:rPr>
        <w:tab/>
        <w:t>532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6</w:t>
      </w:r>
      <w:r w:rsidRPr="006C3F15">
        <w:rPr>
          <w:rFonts w:cstheme="minorHAnsi"/>
          <w:sz w:val="18"/>
          <w:szCs w:val="18"/>
        </w:rPr>
        <w:tab/>
        <w:t>MeSH descriptor: ["Esophageal Neoplasms"] explode all trees</w:t>
      </w:r>
      <w:r w:rsidRPr="006C3F15">
        <w:rPr>
          <w:rFonts w:cstheme="minorHAnsi"/>
          <w:sz w:val="18"/>
          <w:szCs w:val="18"/>
        </w:rPr>
        <w:tab/>
        <w:t>1308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7</w:t>
      </w:r>
      <w:r w:rsidRPr="006C3F15">
        <w:rPr>
          <w:rFonts w:cstheme="minorHAnsi"/>
          <w:sz w:val="18"/>
          <w:szCs w:val="18"/>
        </w:rPr>
        <w:tab/>
        <w:t>MeSH descriptor: [Esophagus] explode all trees</w:t>
      </w:r>
      <w:r w:rsidRPr="006C3F15">
        <w:rPr>
          <w:rFonts w:cstheme="minorHAnsi"/>
          <w:sz w:val="18"/>
          <w:szCs w:val="18"/>
        </w:rPr>
        <w:tab/>
        <w:t>267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8</w:t>
      </w:r>
      <w:r w:rsidRPr="006C3F15">
        <w:rPr>
          <w:rFonts w:cstheme="minorHAnsi"/>
          <w:sz w:val="18"/>
          <w:szCs w:val="18"/>
        </w:rPr>
        <w:tab/>
        <w:t>((esophag* or oesophag* or (pharynx next esophag*)) near/3 (neoplas* or cancer* or tumour* or tumor* or carcinoma* or malignan* or metasta* or oncolog* or adenoma* or adenocarcinoma* or (adeno next carcinoma*) or carcinosarcoma* or (carcino next sarcoma*))):ti,ab,kw</w:t>
      </w:r>
      <w:r w:rsidRPr="006C3F15">
        <w:rPr>
          <w:rFonts w:cstheme="minorHAnsi"/>
          <w:sz w:val="18"/>
          <w:szCs w:val="18"/>
        </w:rPr>
        <w:tab/>
        <w:t>3387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9</w:t>
      </w:r>
      <w:r w:rsidRPr="006C3F15">
        <w:rPr>
          <w:rFonts w:cstheme="minorHAnsi"/>
          <w:sz w:val="18"/>
          <w:szCs w:val="18"/>
        </w:rPr>
        <w:tab/>
        <w:t>{or #6-#8}</w:t>
      </w:r>
      <w:r w:rsidRPr="006C3F15">
        <w:rPr>
          <w:rFonts w:cstheme="minorHAnsi"/>
          <w:sz w:val="18"/>
          <w:szCs w:val="18"/>
        </w:rPr>
        <w:tab/>
        <w:t>3457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10</w:t>
      </w:r>
      <w:r w:rsidRPr="006C3F15">
        <w:rPr>
          <w:rFonts w:cstheme="minorHAnsi"/>
          <w:sz w:val="18"/>
          <w:szCs w:val="18"/>
        </w:rPr>
        <w:tab/>
        <w:t>#5 or #9</w:t>
      </w:r>
      <w:r w:rsidRPr="006C3F15">
        <w:rPr>
          <w:rFonts w:cstheme="minorHAnsi"/>
          <w:sz w:val="18"/>
          <w:szCs w:val="18"/>
        </w:rPr>
        <w:tab/>
        <w:t>3673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11</w:t>
      </w:r>
      <w:r w:rsidRPr="006C3F15">
        <w:rPr>
          <w:rFonts w:cstheme="minorHAnsi"/>
          <w:sz w:val="18"/>
          <w:szCs w:val="18"/>
        </w:rPr>
        <w:tab/>
        <w:t>MeSH descriptor: [Infant] explode all trees</w:t>
      </w:r>
      <w:r w:rsidRPr="006C3F15">
        <w:rPr>
          <w:rFonts w:cstheme="minorHAnsi"/>
          <w:sz w:val="18"/>
          <w:szCs w:val="18"/>
        </w:rPr>
        <w:tab/>
        <w:t>14928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12</w:t>
      </w:r>
      <w:r w:rsidRPr="006C3F15">
        <w:rPr>
          <w:rFonts w:cstheme="minorHAnsi"/>
          <w:sz w:val="18"/>
          <w:szCs w:val="18"/>
        </w:rPr>
        <w:tab/>
        <w:t>MeSH descriptor: [Child] explode all trees</w:t>
      </w:r>
      <w:r w:rsidRPr="006C3F15">
        <w:rPr>
          <w:rFonts w:cstheme="minorHAnsi"/>
          <w:sz w:val="18"/>
          <w:szCs w:val="18"/>
        </w:rPr>
        <w:tab/>
        <w:t>832</w:t>
      </w:r>
    </w:p>
    <w:p w:rsidR="006C3F15" w:rsidRPr="006C3F15" w:rsidRDefault="006C3F15" w:rsidP="006C3F15">
      <w:pPr>
        <w:pStyle w:val="NoSpacing"/>
        <w:rPr>
          <w:rFonts w:cstheme="minorHAnsi"/>
          <w:sz w:val="18"/>
          <w:szCs w:val="18"/>
        </w:rPr>
      </w:pPr>
      <w:r w:rsidRPr="006C3F15">
        <w:rPr>
          <w:rFonts w:cstheme="minorHAnsi"/>
          <w:sz w:val="18"/>
          <w:szCs w:val="18"/>
        </w:rPr>
        <w:t>#13</w:t>
      </w:r>
      <w:r w:rsidRPr="006C3F15">
        <w:rPr>
          <w:rFonts w:cstheme="minorHAnsi"/>
          <w:sz w:val="18"/>
          <w:szCs w:val="18"/>
        </w:rPr>
        <w:tab/>
        <w:t>#10 not (#11 or #12) with Cochrane Library publication date Between Jan 2018 and Oct 2018, in Cochrane Reviews, Cochrane Protocols</w:t>
      </w:r>
      <w:r w:rsidRPr="006C3F15">
        <w:rPr>
          <w:rFonts w:cstheme="minorHAnsi"/>
          <w:sz w:val="18"/>
          <w:szCs w:val="18"/>
        </w:rPr>
        <w:tab/>
        <w:t>1</w:t>
      </w:r>
    </w:p>
    <w:p w:rsidR="006C3F15" w:rsidRDefault="006C3F15">
      <w:pPr>
        <w:sectPr w:rsidR="006C3F15" w:rsidSect="006C3F15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6C3F15" w:rsidRDefault="006C3F15" w:rsidP="006C3F15"/>
    <w:sectPr w:rsidR="006C3F15" w:rsidSect="006C3F15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35B98" w:rsidRDefault="00C35B98" w:rsidP="006C3F15">
      <w:pPr>
        <w:spacing w:after="0" w:line="240" w:lineRule="auto"/>
      </w:pPr>
      <w:r>
        <w:separator/>
      </w:r>
    </w:p>
  </w:endnote>
  <w:endnote w:type="continuationSeparator" w:id="0">
    <w:p w:rsidR="00C35B98" w:rsidRDefault="00C35B98" w:rsidP="006C3F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35B98" w:rsidRDefault="00C35B98" w:rsidP="006C3F15">
      <w:pPr>
        <w:spacing w:after="0" w:line="240" w:lineRule="auto"/>
      </w:pPr>
      <w:r>
        <w:separator/>
      </w:r>
    </w:p>
  </w:footnote>
  <w:footnote w:type="continuationSeparator" w:id="0">
    <w:p w:rsidR="00C35B98" w:rsidRDefault="00C35B98" w:rsidP="006C3F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386C"/>
    <w:rsid w:val="00120422"/>
    <w:rsid w:val="00593D7B"/>
    <w:rsid w:val="00677043"/>
    <w:rsid w:val="006C3F15"/>
    <w:rsid w:val="008F386C"/>
    <w:rsid w:val="00901065"/>
    <w:rsid w:val="00A93223"/>
    <w:rsid w:val="00BF3D6E"/>
    <w:rsid w:val="00C35B98"/>
    <w:rsid w:val="00CB402F"/>
    <w:rsid w:val="00ED7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DB867E"/>
  <w15:chartTrackingRefBased/>
  <w15:docId w15:val="{662BEFD8-9173-4FD9-B7AD-E7D3919A9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3F15"/>
    <w:pPr>
      <w:keepNext/>
      <w:keepLines/>
      <w:spacing w:after="240" w:line="240" w:lineRule="auto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6C3F15"/>
    <w:pPr>
      <w:keepNext/>
      <w:keepLines/>
      <w:spacing w:after="120" w:line="240" w:lineRule="auto"/>
      <w:outlineLvl w:val="1"/>
    </w:pPr>
    <w:rPr>
      <w:rFonts w:ascii="Calibri" w:eastAsia="Times New Roman" w:hAnsi="Calibri" w:cs="Times New Roman"/>
      <w:b/>
      <w:bCs/>
      <w:sz w:val="24"/>
      <w:szCs w:val="26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6C3F15"/>
    <w:rPr>
      <w:rFonts w:ascii="Calibri" w:eastAsia="Times New Roman" w:hAnsi="Calibri" w:cs="Times New Roman"/>
      <w:b/>
      <w:bCs/>
      <w:sz w:val="24"/>
      <w:szCs w:val="26"/>
      <w:lang w:val="en-CA" w:eastAsia="en-CA"/>
    </w:rPr>
  </w:style>
  <w:style w:type="character" w:styleId="Hyperlink">
    <w:name w:val="Hyperlink"/>
    <w:basedOn w:val="DefaultParagraphFont"/>
    <w:uiPriority w:val="99"/>
    <w:unhideWhenUsed/>
    <w:rsid w:val="006C3F15"/>
    <w:rPr>
      <w:color w:val="0000FF"/>
      <w:u w:val="single"/>
    </w:rPr>
  </w:style>
  <w:style w:type="paragraph" w:styleId="NoSpacing">
    <w:name w:val="No Spacing"/>
    <w:aliases w:val="No Spacing - Double"/>
    <w:link w:val="NoSpacingChar"/>
    <w:uiPriority w:val="1"/>
    <w:qFormat/>
    <w:rsid w:val="006C3F15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6C3F15"/>
    <w:rPr>
      <w:rFonts w:eastAsiaTheme="majorEastAsia" w:cstheme="majorBidi"/>
      <w:b/>
      <w:sz w:val="32"/>
      <w:szCs w:val="32"/>
    </w:rPr>
  </w:style>
  <w:style w:type="character" w:customStyle="1" w:styleId="NoSpacingChar">
    <w:name w:val="No Spacing Char"/>
    <w:aliases w:val="No Spacing - Double Char"/>
    <w:link w:val="NoSpacing"/>
    <w:uiPriority w:val="1"/>
    <w:rsid w:val="006C3F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cochranelibrary.com/advanced-search/search-manager?search=2220026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cochranelibrary.com/advanced-search/search-manager?search=2220030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0</Pages>
  <Words>6145</Words>
  <Characters>35030</Characters>
  <Application>Microsoft Office Word</Application>
  <DocSecurity>0</DocSecurity>
  <Lines>291</Lines>
  <Paragraphs>82</Paragraphs>
  <ScaleCrop>false</ScaleCrop>
  <Company/>
  <LinksUpToDate>false</LinksUpToDate>
  <CharactersWithSpaces>4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yce Hamel</dc:creator>
  <cp:keywords/>
  <dc:description/>
  <cp:lastModifiedBy>Candyce Hamel</cp:lastModifiedBy>
  <cp:revision>4</cp:revision>
  <dcterms:created xsi:type="dcterms:W3CDTF">2019-07-30T16:36:00Z</dcterms:created>
  <dcterms:modified xsi:type="dcterms:W3CDTF">2020-01-27T14:53:00Z</dcterms:modified>
</cp:coreProperties>
</file>